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772B0" w14:textId="29796D84" w:rsidR="00BB66B8" w:rsidRPr="007C6B6F" w:rsidRDefault="00F81483" w:rsidP="00657F19">
      <w:pPr>
        <w:spacing w:line="360" w:lineRule="auto"/>
        <w:jc w:val="both"/>
        <w:rPr>
          <w:rFonts w:ascii="Arial" w:hAnsi="Arial" w:cs="Arial"/>
          <w:sz w:val="40"/>
          <w:szCs w:val="40"/>
        </w:rPr>
      </w:pPr>
      <w:r w:rsidRPr="007C6B6F">
        <w:rPr>
          <w:rFonts w:ascii="Arial" w:hAnsi="Arial" w:cs="Arial"/>
          <w:sz w:val="40"/>
          <w:szCs w:val="40"/>
        </w:rPr>
        <w:t xml:space="preserve">Lactate changes </w:t>
      </w:r>
      <w:r>
        <w:rPr>
          <w:rFonts w:ascii="Arial" w:hAnsi="Arial" w:cs="Arial"/>
          <w:sz w:val="40"/>
          <w:szCs w:val="40"/>
        </w:rPr>
        <w:t>quantified by fMRS: a meta-analysis</w:t>
      </w:r>
    </w:p>
    <w:p w14:paraId="78437725" w14:textId="6645BB12" w:rsidR="005B4993" w:rsidRPr="007E09E3" w:rsidRDefault="005B4993" w:rsidP="00657F19">
      <w:pPr>
        <w:spacing w:line="360" w:lineRule="auto"/>
        <w:rPr>
          <w:rFonts w:ascii="Arial" w:hAnsi="Arial" w:cs="Arial"/>
          <w:sz w:val="24"/>
          <w:szCs w:val="24"/>
          <w:lang w:val="it-IT"/>
        </w:rPr>
      </w:pPr>
      <w:r w:rsidRPr="007E09E3">
        <w:rPr>
          <w:rFonts w:ascii="Arial" w:hAnsi="Arial" w:cs="Arial"/>
          <w:sz w:val="24"/>
          <w:szCs w:val="24"/>
          <w:lang w:val="it-IT"/>
        </w:rPr>
        <w:t>Luca Cairone</w:t>
      </w:r>
      <w:r w:rsidRPr="007E09E3">
        <w:rPr>
          <w:rFonts w:ascii="Arial" w:hAnsi="Arial" w:cs="Arial"/>
          <w:sz w:val="24"/>
          <w:szCs w:val="24"/>
          <w:vertAlign w:val="superscript"/>
          <w:lang w:val="it-IT"/>
        </w:rPr>
        <w:t>1,2</w:t>
      </w:r>
      <w:r w:rsidR="00CC1679" w:rsidRPr="007E09E3">
        <w:rPr>
          <w:rFonts w:ascii="Arial" w:hAnsi="Arial" w:cs="Arial"/>
          <w:sz w:val="24"/>
          <w:szCs w:val="24"/>
          <w:lang w:val="it-IT"/>
        </w:rPr>
        <w:t>, Maria Guidi</w:t>
      </w:r>
      <w:r w:rsidR="00CB6383" w:rsidRPr="007E09E3">
        <w:rPr>
          <w:rFonts w:ascii="Arial" w:hAnsi="Arial" w:cs="Arial"/>
          <w:sz w:val="24"/>
          <w:szCs w:val="24"/>
          <w:vertAlign w:val="superscript"/>
          <w:lang w:val="it-IT"/>
        </w:rPr>
        <w:t>2</w:t>
      </w:r>
      <w:r w:rsidR="00CC1679" w:rsidRPr="007E09E3">
        <w:rPr>
          <w:rFonts w:ascii="Arial" w:hAnsi="Arial" w:cs="Arial"/>
          <w:sz w:val="24"/>
          <w:szCs w:val="24"/>
          <w:lang w:val="it-IT"/>
        </w:rPr>
        <w:t>, Matteo Mancini</w:t>
      </w:r>
      <w:r w:rsidR="00CB6383" w:rsidRPr="007E09E3">
        <w:rPr>
          <w:rFonts w:ascii="Arial" w:hAnsi="Arial" w:cs="Arial"/>
          <w:sz w:val="24"/>
          <w:szCs w:val="24"/>
          <w:vertAlign w:val="superscript"/>
          <w:lang w:val="it-IT"/>
        </w:rPr>
        <w:t>2</w:t>
      </w:r>
      <w:r w:rsidR="00CC2333">
        <w:rPr>
          <w:rFonts w:ascii="Arial" w:hAnsi="Arial" w:cs="Arial"/>
          <w:sz w:val="24"/>
          <w:szCs w:val="24"/>
          <w:vertAlign w:val="superscript"/>
          <w:lang w:val="it-IT"/>
        </w:rPr>
        <w:t>,3</w:t>
      </w:r>
      <w:r w:rsidR="00D231B2" w:rsidRPr="007E09E3">
        <w:rPr>
          <w:rFonts w:ascii="Arial" w:hAnsi="Arial" w:cs="Arial"/>
          <w:sz w:val="24"/>
          <w:szCs w:val="24"/>
          <w:lang w:val="it-IT"/>
        </w:rPr>
        <w:t xml:space="preserve">, </w:t>
      </w:r>
      <w:r w:rsidRPr="007E09E3">
        <w:rPr>
          <w:rFonts w:ascii="Arial" w:hAnsi="Arial" w:cs="Arial"/>
          <w:sz w:val="24"/>
          <w:szCs w:val="24"/>
          <w:lang w:val="it-IT"/>
        </w:rPr>
        <w:t>Federico Giove</w:t>
      </w:r>
      <w:r w:rsidR="00CC2333">
        <w:rPr>
          <w:rFonts w:ascii="Arial" w:hAnsi="Arial" w:cs="Arial"/>
          <w:sz w:val="24"/>
          <w:szCs w:val="24"/>
          <w:vertAlign w:val="superscript"/>
          <w:lang w:val="it-IT"/>
        </w:rPr>
        <w:t>2,4</w:t>
      </w:r>
      <w:r w:rsidR="008B62F4" w:rsidRPr="007E09E3">
        <w:rPr>
          <w:rFonts w:ascii="Arial" w:hAnsi="Arial" w:cs="Arial"/>
          <w:sz w:val="24"/>
          <w:szCs w:val="24"/>
          <w:lang w:val="it-IT"/>
        </w:rPr>
        <w:t>*</w:t>
      </w:r>
    </w:p>
    <w:p w14:paraId="3225ED16" w14:textId="6C1936E1" w:rsidR="005B4993" w:rsidRPr="007E09E3" w:rsidRDefault="005B4993" w:rsidP="007E09E3">
      <w:pPr>
        <w:spacing w:after="0" w:line="360" w:lineRule="auto"/>
        <w:rPr>
          <w:rFonts w:ascii="Arial" w:hAnsi="Arial" w:cs="Arial"/>
          <w:i/>
          <w:sz w:val="24"/>
          <w:szCs w:val="24"/>
          <w:lang w:val="it-IT"/>
        </w:rPr>
      </w:pPr>
      <w:r w:rsidRPr="007E09E3">
        <w:rPr>
          <w:rFonts w:ascii="Arial" w:hAnsi="Arial" w:cs="Arial"/>
          <w:i/>
          <w:sz w:val="24"/>
          <w:szCs w:val="24"/>
          <w:vertAlign w:val="superscript"/>
          <w:lang w:val="it-IT"/>
        </w:rPr>
        <w:t>1</w:t>
      </w:r>
      <w:r w:rsidR="00FB5A0B" w:rsidRPr="007E09E3">
        <w:rPr>
          <w:rFonts w:ascii="Arial" w:hAnsi="Arial" w:cs="Arial"/>
          <w:i/>
          <w:sz w:val="24"/>
          <w:szCs w:val="24"/>
          <w:lang w:val="it-IT"/>
        </w:rPr>
        <w:t>Università degli Studi di Roma La Sapienza</w:t>
      </w:r>
      <w:r w:rsidRPr="007E09E3">
        <w:rPr>
          <w:rFonts w:ascii="Arial" w:hAnsi="Arial" w:cs="Arial"/>
          <w:i/>
          <w:sz w:val="24"/>
          <w:szCs w:val="24"/>
          <w:lang w:val="it-IT"/>
        </w:rPr>
        <w:t>, Rome, Italy</w:t>
      </w:r>
    </w:p>
    <w:p w14:paraId="740543EC" w14:textId="4C8AF284" w:rsidR="005B4993" w:rsidRDefault="005B4993" w:rsidP="007E09E3">
      <w:pPr>
        <w:spacing w:after="0" w:line="360" w:lineRule="auto"/>
        <w:rPr>
          <w:rFonts w:ascii="Arial" w:hAnsi="Arial" w:cs="Arial"/>
          <w:i/>
          <w:sz w:val="24"/>
          <w:szCs w:val="24"/>
          <w:lang w:val="it-IT"/>
        </w:rPr>
      </w:pPr>
      <w:r w:rsidRPr="007E09E3">
        <w:rPr>
          <w:rFonts w:ascii="Arial" w:hAnsi="Arial" w:cs="Arial"/>
          <w:i/>
          <w:sz w:val="24"/>
          <w:szCs w:val="24"/>
          <w:vertAlign w:val="superscript"/>
          <w:lang w:val="it-IT"/>
        </w:rPr>
        <w:t>2</w:t>
      </w:r>
      <w:r w:rsidR="00FB5A0B" w:rsidRPr="007E09E3">
        <w:rPr>
          <w:rFonts w:ascii="Arial" w:hAnsi="Arial" w:cs="Arial"/>
          <w:i/>
          <w:sz w:val="24"/>
          <w:szCs w:val="24"/>
          <w:lang w:val="it-IT"/>
        </w:rPr>
        <w:t>Centro Ricerche Enrico Fermi</w:t>
      </w:r>
      <w:r w:rsidRPr="007E09E3">
        <w:rPr>
          <w:rFonts w:ascii="Arial" w:hAnsi="Arial" w:cs="Arial"/>
          <w:i/>
          <w:sz w:val="24"/>
          <w:szCs w:val="24"/>
          <w:lang w:val="it-IT"/>
        </w:rPr>
        <w:t>, Rome, Italy</w:t>
      </w:r>
    </w:p>
    <w:p w14:paraId="09869576" w14:textId="253078A8" w:rsidR="00CC2333" w:rsidRPr="00CC2333" w:rsidRDefault="00CC2333" w:rsidP="007E09E3">
      <w:pPr>
        <w:spacing w:after="0" w:line="360" w:lineRule="auto"/>
        <w:rPr>
          <w:rFonts w:ascii="Arial" w:hAnsi="Arial" w:cs="Arial"/>
          <w:i/>
          <w:sz w:val="24"/>
          <w:szCs w:val="24"/>
          <w:lang w:val="en-GB"/>
        </w:rPr>
      </w:pPr>
      <w:r w:rsidRPr="00CC2333">
        <w:rPr>
          <w:rFonts w:ascii="Arial" w:hAnsi="Arial" w:cs="Arial"/>
          <w:i/>
          <w:sz w:val="24"/>
          <w:szCs w:val="24"/>
          <w:vertAlign w:val="superscript"/>
          <w:lang w:val="en-GB"/>
        </w:rPr>
        <w:t>3</w:t>
      </w:r>
      <w:r w:rsidRPr="00CC2333">
        <w:rPr>
          <w:rFonts w:ascii="Arial" w:hAnsi="Arial" w:cs="Arial"/>
          <w:i/>
          <w:sz w:val="24"/>
          <w:szCs w:val="24"/>
          <w:lang w:val="en-GB"/>
        </w:rPr>
        <w:t>Cardiff University Brain Research I</w:t>
      </w:r>
      <w:r>
        <w:rPr>
          <w:rFonts w:ascii="Arial" w:hAnsi="Arial" w:cs="Arial"/>
          <w:i/>
          <w:sz w:val="24"/>
          <w:szCs w:val="24"/>
          <w:lang w:val="en-GB"/>
        </w:rPr>
        <w:t>maging Centre (CUBRIC), Cardiff University, Cardiff, United Kingdom</w:t>
      </w:r>
    </w:p>
    <w:p w14:paraId="21F543D4" w14:textId="6CA2F682" w:rsidR="005B4993" w:rsidRPr="007E09E3" w:rsidRDefault="00CC2333" w:rsidP="007E09E3">
      <w:pPr>
        <w:spacing w:after="0" w:line="360" w:lineRule="auto"/>
        <w:rPr>
          <w:rFonts w:ascii="Arial" w:hAnsi="Arial" w:cs="Arial"/>
          <w:i/>
          <w:sz w:val="24"/>
          <w:szCs w:val="24"/>
          <w:lang w:val="it-IT"/>
        </w:rPr>
      </w:pPr>
      <w:r>
        <w:rPr>
          <w:rFonts w:ascii="Arial" w:hAnsi="Arial" w:cs="Arial"/>
          <w:i/>
          <w:sz w:val="24"/>
          <w:szCs w:val="24"/>
          <w:vertAlign w:val="superscript"/>
          <w:lang w:val="it-IT"/>
        </w:rPr>
        <w:t>4</w:t>
      </w:r>
      <w:r w:rsidR="00022107" w:rsidRPr="007E09E3">
        <w:rPr>
          <w:rFonts w:ascii="Arial" w:hAnsi="Arial" w:cs="Arial"/>
          <w:i/>
          <w:sz w:val="24"/>
          <w:szCs w:val="24"/>
          <w:lang w:val="it-IT"/>
        </w:rPr>
        <w:t>Fo</w:t>
      </w:r>
      <w:r w:rsidR="00FB5A0B" w:rsidRPr="007E09E3">
        <w:rPr>
          <w:rFonts w:ascii="Arial" w:hAnsi="Arial" w:cs="Arial"/>
          <w:i/>
          <w:sz w:val="24"/>
          <w:szCs w:val="24"/>
          <w:lang w:val="it-IT"/>
        </w:rPr>
        <w:t>ndazione Santa Lucia IRCCS</w:t>
      </w:r>
      <w:r w:rsidR="005B4993" w:rsidRPr="007E09E3">
        <w:rPr>
          <w:rFonts w:ascii="Arial" w:hAnsi="Arial" w:cs="Arial"/>
          <w:i/>
          <w:sz w:val="24"/>
          <w:szCs w:val="24"/>
          <w:lang w:val="it-IT"/>
        </w:rPr>
        <w:t>, Rome, Italy</w:t>
      </w:r>
    </w:p>
    <w:p w14:paraId="0556CE8D" w14:textId="1C895AFB" w:rsidR="008B62F4" w:rsidRPr="007E09E3" w:rsidRDefault="008B62F4" w:rsidP="007E09E3">
      <w:pPr>
        <w:spacing w:after="0" w:line="360" w:lineRule="auto"/>
        <w:rPr>
          <w:rFonts w:ascii="Arial" w:hAnsi="Arial" w:cs="Arial"/>
          <w:i/>
          <w:sz w:val="24"/>
          <w:szCs w:val="24"/>
          <w:lang w:val="it-IT"/>
        </w:rPr>
      </w:pPr>
    </w:p>
    <w:p w14:paraId="5C741D8F" w14:textId="3CA4D0C2" w:rsidR="008B62F4" w:rsidRPr="002427F9" w:rsidRDefault="0042627A" w:rsidP="007E09E3">
      <w:pPr>
        <w:spacing w:after="0" w:line="360" w:lineRule="auto"/>
        <w:rPr>
          <w:sz w:val="24"/>
          <w:lang w:val="en-GB"/>
        </w:rPr>
      </w:pPr>
      <w:r w:rsidRPr="0042627A">
        <w:rPr>
          <w:rFonts w:ascii="Arial" w:hAnsi="Arial" w:cs="Arial"/>
          <w:b/>
          <w:sz w:val="36"/>
          <w:szCs w:val="24"/>
        </w:rPr>
        <w:t>SUPPLEMENTARY MATERIAL</w:t>
      </w:r>
    </w:p>
    <w:p w14:paraId="60A7ED21" w14:textId="0C3382FE" w:rsidR="007E09E3" w:rsidRPr="002427F9" w:rsidRDefault="007E09E3">
      <w:pPr>
        <w:rPr>
          <w:rFonts w:ascii="Arial" w:hAnsi="Arial" w:cs="Arial"/>
          <w:sz w:val="24"/>
          <w:lang w:val="en-GB"/>
        </w:rPr>
      </w:pPr>
    </w:p>
    <w:p w14:paraId="2F34F3EF" w14:textId="732C449E" w:rsidR="006D675D" w:rsidRPr="006D675D" w:rsidRDefault="006D675D" w:rsidP="0093417E">
      <w:pPr>
        <w:jc w:val="both"/>
        <w:rPr>
          <w:rFonts w:ascii="Arial" w:hAnsi="Arial" w:cs="Arial"/>
          <w:sz w:val="24"/>
          <w:lang w:val="en-GB"/>
        </w:rPr>
      </w:pPr>
      <w:r w:rsidRPr="006D675D">
        <w:rPr>
          <w:rFonts w:ascii="Arial" w:hAnsi="Arial" w:cs="Arial"/>
          <w:sz w:val="24"/>
          <w:lang w:val="en-GB"/>
        </w:rPr>
        <w:t>Figure 1S shows the funnel plot displaying the effect sizes of the studies included in the meta-analysis as a function of their standard errors (SE). Each study is color-coded according to its year of publication.</w:t>
      </w:r>
      <w:r w:rsidR="009F63F7">
        <w:rPr>
          <w:rFonts w:ascii="Arial" w:hAnsi="Arial" w:cs="Arial"/>
          <w:sz w:val="24"/>
          <w:lang w:val="en-GB"/>
        </w:rPr>
        <w:t xml:space="preserve"> </w:t>
      </w:r>
      <w:r w:rsidR="009F63F7" w:rsidRPr="009F63F7">
        <w:rPr>
          <w:rFonts w:ascii="Arial" w:hAnsi="Arial" w:cs="Arial"/>
          <w:sz w:val="24"/>
          <w:lang w:val="en-GB"/>
        </w:rPr>
        <w:t xml:space="preserve">Although some older studies exhibit relatively larger SEs, this pattern is not consistent, as several </w:t>
      </w:r>
      <w:r w:rsidR="007F7D26">
        <w:rPr>
          <w:rFonts w:ascii="Arial" w:hAnsi="Arial" w:cs="Arial"/>
          <w:sz w:val="24"/>
          <w:lang w:val="en-GB"/>
        </w:rPr>
        <w:t>older</w:t>
      </w:r>
      <w:r w:rsidR="009F63F7" w:rsidRPr="009F63F7">
        <w:rPr>
          <w:rFonts w:ascii="Arial" w:hAnsi="Arial" w:cs="Arial"/>
          <w:sz w:val="24"/>
          <w:lang w:val="en-GB"/>
        </w:rPr>
        <w:t xml:space="preserve"> studies are also located in the upper portion of the funnel plot. More recent studies tend to cluster closer to the top of the funnel, reflecting higher precision, likely due to larger sample sizes or methodological improvements.</w:t>
      </w:r>
      <w:r>
        <w:rPr>
          <w:rFonts w:ascii="Arial" w:hAnsi="Arial" w:cs="Arial"/>
          <w:sz w:val="24"/>
          <w:lang w:val="en-GB"/>
        </w:rPr>
        <w:t xml:space="preserve"> </w:t>
      </w:r>
      <w:r w:rsidR="009F63F7" w:rsidRPr="009F63F7">
        <w:rPr>
          <w:rFonts w:ascii="Arial" w:hAnsi="Arial" w:cs="Arial"/>
          <w:sz w:val="24"/>
          <w:lang w:val="en-GB"/>
        </w:rPr>
        <w:t>The non-significant p-value obtained from the Egger test</w:t>
      </w:r>
      <w:r w:rsidR="009F63F7">
        <w:rPr>
          <w:rFonts w:ascii="Arial" w:hAnsi="Arial" w:cs="Arial"/>
          <w:sz w:val="24"/>
          <w:lang w:val="en-GB"/>
        </w:rPr>
        <w:t xml:space="preserve"> (p=0.34)</w:t>
      </w:r>
      <w:r w:rsidR="009F63F7" w:rsidRPr="009F63F7">
        <w:rPr>
          <w:rFonts w:ascii="Arial" w:hAnsi="Arial" w:cs="Arial"/>
          <w:sz w:val="24"/>
          <w:lang w:val="en-GB"/>
        </w:rPr>
        <w:t xml:space="preserve"> suggests no evidence of publication bias.</w:t>
      </w:r>
    </w:p>
    <w:p w14:paraId="67D17552" w14:textId="3BC91AF1" w:rsidR="006D675D" w:rsidRDefault="006D675D">
      <w:pPr>
        <w:rPr>
          <w:rFonts w:ascii="Arial" w:hAnsi="Arial" w:cs="Arial"/>
          <w:sz w:val="24"/>
          <w:lang w:val="en-GB"/>
        </w:rPr>
      </w:pPr>
    </w:p>
    <w:p w14:paraId="2D1B6858" w14:textId="77777777" w:rsidR="001D0AC8" w:rsidRPr="006D675D" w:rsidRDefault="001D0AC8">
      <w:pPr>
        <w:rPr>
          <w:rFonts w:ascii="Arial" w:hAnsi="Arial" w:cs="Arial"/>
          <w:sz w:val="24"/>
          <w:lang w:val="en-GB"/>
        </w:rPr>
      </w:pPr>
    </w:p>
    <w:p w14:paraId="28D58D1E" w14:textId="09C0240C" w:rsidR="000E0254" w:rsidRDefault="0022653D" w:rsidP="000E0254">
      <w:pPr>
        <w:keepNext/>
      </w:pPr>
      <w:r w:rsidRPr="0022653D">
        <w:rPr>
          <w:noProof/>
        </w:rPr>
        <w:lastRenderedPageBreak/>
        <w:drawing>
          <wp:inline distT="0" distB="0" distL="0" distR="0" wp14:anchorId="2B338BD2" wp14:editId="7387B840">
            <wp:extent cx="4201111" cy="5306165"/>
            <wp:effectExtent l="0" t="0" r="9525" b="889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01111" cy="5306165"/>
                    </a:xfrm>
                    <a:prstGeom prst="rect">
                      <a:avLst/>
                    </a:prstGeom>
                  </pic:spPr>
                </pic:pic>
              </a:graphicData>
            </a:graphic>
          </wp:inline>
        </w:drawing>
      </w:r>
    </w:p>
    <w:p w14:paraId="7476A025" w14:textId="227A856A" w:rsidR="00381997" w:rsidRPr="000E0254" w:rsidRDefault="000E0254" w:rsidP="000E0254">
      <w:pPr>
        <w:pStyle w:val="Didascalia"/>
        <w:rPr>
          <w:rFonts w:ascii="Arial" w:hAnsi="Arial" w:cs="Arial"/>
          <w:sz w:val="24"/>
          <w:lang w:val="en-GB"/>
        </w:rPr>
      </w:pPr>
      <w:r>
        <w:t xml:space="preserve">Figure </w:t>
      </w:r>
      <w:r>
        <w:fldChar w:fldCharType="begin"/>
      </w:r>
      <w:r>
        <w:instrText xml:space="preserve"> SEQ Figure \* ARABIC </w:instrText>
      </w:r>
      <w:r>
        <w:fldChar w:fldCharType="separate"/>
      </w:r>
      <w:r w:rsidR="001032FF">
        <w:rPr>
          <w:noProof/>
        </w:rPr>
        <w:t>1</w:t>
      </w:r>
      <w:r>
        <w:fldChar w:fldCharType="end"/>
      </w:r>
      <w:r>
        <w:t xml:space="preserve">S Funnel plot of the studies included in the meta-analysis. </w:t>
      </w:r>
      <w:r w:rsidRPr="00D0771F">
        <w:t>Each study is colo</w:t>
      </w:r>
      <w:r>
        <w:t xml:space="preserve">r-coded by year of publication. </w:t>
      </w:r>
    </w:p>
    <w:p w14:paraId="38718F7F" w14:textId="163D3DBB" w:rsidR="00381997" w:rsidRPr="000E0254" w:rsidRDefault="00381997">
      <w:pPr>
        <w:rPr>
          <w:rFonts w:ascii="Arial" w:hAnsi="Arial" w:cs="Arial"/>
          <w:sz w:val="24"/>
          <w:lang w:val="en-GB"/>
        </w:rPr>
      </w:pPr>
    </w:p>
    <w:p w14:paraId="4F6506B3" w14:textId="7FF8B78B" w:rsidR="001032FF" w:rsidRDefault="0022653D" w:rsidP="001032FF">
      <w:pPr>
        <w:keepNext/>
      </w:pPr>
      <w:r>
        <w:object w:dxaOrig="8611" w:dyaOrig="7036" w14:anchorId="4BDA78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4.35pt;height:322.35pt" o:ole="">
            <v:imagedata r:id="rId9" o:title=""/>
          </v:shape>
          <o:OLEObject Type="Embed" ProgID="SigmaPlotGraphicObject.11" ShapeID="_x0000_i1025" DrawAspect="Content" ObjectID="_1836062456" r:id="rId10"/>
        </w:object>
      </w:r>
    </w:p>
    <w:p w14:paraId="7A63FA35" w14:textId="4E18462B" w:rsidR="00381997" w:rsidRPr="002427F9" w:rsidRDefault="001032FF" w:rsidP="001032FF">
      <w:pPr>
        <w:pStyle w:val="Didascalia"/>
        <w:rPr>
          <w:rFonts w:ascii="Arial" w:hAnsi="Arial" w:cs="Arial"/>
          <w:sz w:val="24"/>
          <w:lang w:val="en-GB"/>
        </w:rPr>
      </w:pPr>
      <w:r>
        <w:t xml:space="preserve">Figure </w:t>
      </w:r>
      <w:r>
        <w:fldChar w:fldCharType="begin"/>
      </w:r>
      <w:r>
        <w:instrText xml:space="preserve"> SEQ Figure \* ARABIC </w:instrText>
      </w:r>
      <w:r>
        <w:fldChar w:fldCharType="separate"/>
      </w:r>
      <w:r>
        <w:rPr>
          <w:noProof/>
        </w:rPr>
        <w:t>2</w:t>
      </w:r>
      <w:r>
        <w:fldChar w:fldCharType="end"/>
      </w:r>
      <w:r>
        <w:t>S Scatter plot with effect size and block stimulation duration</w:t>
      </w:r>
    </w:p>
    <w:sectPr w:rsidR="00381997" w:rsidRPr="002427F9" w:rsidSect="00874967">
      <w:footerReference w:type="default" r:id="rId11"/>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1957B8" w14:textId="77777777" w:rsidR="0022653D" w:rsidRDefault="0022653D" w:rsidP="005B4993">
      <w:pPr>
        <w:spacing w:after="0" w:line="240" w:lineRule="auto"/>
      </w:pPr>
      <w:r>
        <w:separator/>
      </w:r>
    </w:p>
  </w:endnote>
  <w:endnote w:type="continuationSeparator" w:id="0">
    <w:p w14:paraId="5866941F" w14:textId="77777777" w:rsidR="0022653D" w:rsidRDefault="0022653D" w:rsidP="005B49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7318798"/>
      <w:docPartObj>
        <w:docPartGallery w:val="Page Numbers (Bottom of Page)"/>
        <w:docPartUnique/>
      </w:docPartObj>
    </w:sdtPr>
    <w:sdtEndPr/>
    <w:sdtContent>
      <w:p w14:paraId="10CF7534" w14:textId="2A2002E1" w:rsidR="0022653D" w:rsidRDefault="0022653D">
        <w:pPr>
          <w:pStyle w:val="Pidipagina"/>
          <w:jc w:val="center"/>
        </w:pPr>
        <w:r>
          <w:fldChar w:fldCharType="begin"/>
        </w:r>
        <w:r>
          <w:instrText>PAGE   \* MERGEFORMAT</w:instrText>
        </w:r>
        <w:r>
          <w:fldChar w:fldCharType="separate"/>
        </w:r>
        <w:r w:rsidR="0097331E" w:rsidRPr="0097331E">
          <w:rPr>
            <w:noProof/>
            <w:lang w:val="it-IT"/>
          </w:rPr>
          <w:t>3</w:t>
        </w:r>
        <w:r>
          <w:fldChar w:fldCharType="end"/>
        </w:r>
      </w:p>
    </w:sdtContent>
  </w:sdt>
  <w:p w14:paraId="025AEE33" w14:textId="77777777" w:rsidR="0022653D" w:rsidRDefault="0022653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40A31" w14:textId="77777777" w:rsidR="0022653D" w:rsidRDefault="0022653D" w:rsidP="005B4993">
      <w:pPr>
        <w:spacing w:after="0" w:line="240" w:lineRule="auto"/>
      </w:pPr>
      <w:r>
        <w:separator/>
      </w:r>
    </w:p>
  </w:footnote>
  <w:footnote w:type="continuationSeparator" w:id="0">
    <w:p w14:paraId="59E500FE" w14:textId="77777777" w:rsidR="0022653D" w:rsidRDefault="0022653D" w:rsidP="005B49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E334E1"/>
    <w:multiLevelType w:val="hybridMultilevel"/>
    <w:tmpl w:val="B00EB2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3BA6072"/>
    <w:multiLevelType w:val="hybridMultilevel"/>
    <w:tmpl w:val="79B4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19A2D04"/>
    <w:multiLevelType w:val="multilevel"/>
    <w:tmpl w:val="50B8F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B782F79"/>
    <w:multiLevelType w:val="multilevel"/>
    <w:tmpl w:val="EFE85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C7913BC"/>
    <w:multiLevelType w:val="hybridMultilevel"/>
    <w:tmpl w:val="601C87E4"/>
    <w:lvl w:ilvl="0" w:tplc="E87A10E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9013000">
    <w:abstractNumId w:val="1"/>
  </w:num>
  <w:num w:numId="2" w16cid:durableId="208223697">
    <w:abstractNumId w:val="0"/>
  </w:num>
  <w:num w:numId="3" w16cid:durableId="1703674377">
    <w:abstractNumId w:val="4"/>
  </w:num>
  <w:num w:numId="4" w16cid:durableId="1611738574">
    <w:abstractNumId w:val="3"/>
  </w:num>
  <w:num w:numId="5" w16cid:durableId="1581577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it-IT" w:vendorID="64" w:dllVersion="4096" w:nlCheck="1" w:checkStyle="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a0f2r5wd22xd1etrz1v00a62d2rzx9pz5sv&quot;&gt;Nuova_biblio&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5&lt;/item&gt;&lt;item&gt;66&lt;/item&gt;&lt;item&gt;69&lt;/item&gt;&lt;item&gt;70&lt;/item&gt;&lt;item&gt;71&lt;/item&gt;&lt;item&gt;72&lt;/item&gt;&lt;item&gt;73&lt;/item&gt;&lt;item&gt;74&lt;/item&gt;&lt;item&gt;75&lt;/item&gt;&lt;item&gt;76&lt;/item&gt;&lt;item&gt;77&lt;/item&gt;&lt;item&gt;78&lt;/item&gt;&lt;item&gt;79&lt;/item&gt;&lt;item&gt;80&lt;/item&gt;&lt;item&gt;82&lt;/item&gt;&lt;item&gt;83&lt;/item&gt;&lt;item&gt;85&lt;/item&gt;&lt;item&gt;87&lt;/item&gt;&lt;item&gt;88&lt;/item&gt;&lt;item&gt;90&lt;/item&gt;&lt;item&gt;91&lt;/item&gt;&lt;item&gt;92&lt;/item&gt;&lt;item&gt;93&lt;/item&gt;&lt;item&gt;95&lt;/item&gt;&lt;item&gt;96&lt;/item&gt;&lt;item&gt;97&lt;/item&gt;&lt;item&gt;98&lt;/item&gt;&lt;item&gt;99&lt;/item&gt;&lt;item&gt;102&lt;/item&gt;&lt;item&gt;104&lt;/item&gt;&lt;item&gt;106&lt;/item&gt;&lt;item&gt;107&lt;/item&gt;&lt;item&gt;109&lt;/item&gt;&lt;item&gt;111&lt;/item&gt;&lt;item&gt;113&lt;/item&gt;&lt;item&gt;114&lt;/item&gt;&lt;item&gt;115&lt;/item&gt;&lt;/record-ids&gt;&lt;/item&gt;&lt;/Libraries&gt;"/>
    <w:docVar w:name="EN.ReferenceGroups" w:val="&lt;reference-groups&gt;&lt;reference-group&gt;&lt;kindrecords&gt;1&lt;/kindrecords&gt;&lt;heading&gt;Primary Sources&lt;/heading&gt;&lt;alignment&gt;-1&lt;/alignment&gt;&lt;reference-group&gt;&lt;/reference-group&gt;&lt;/reference-group&gt;&lt;reference-group&gt;&lt;kindrecords&gt;1&lt;/kindrecords&gt;&lt;heading&gt;Secondary Sources&lt;/heading&gt;&lt;alignment&gt;-1&lt;/alignment&gt;&lt;reference-group&gt;&lt;/reference-group&gt;&lt;/reference-group&gt;&lt;/reference-groups&gt;"/>
  </w:docVars>
  <w:rsids>
    <w:rsidRoot w:val="0070506B"/>
    <w:rsid w:val="0000017E"/>
    <w:rsid w:val="0000148B"/>
    <w:rsid w:val="0000236B"/>
    <w:rsid w:val="00002847"/>
    <w:rsid w:val="00002897"/>
    <w:rsid w:val="00004125"/>
    <w:rsid w:val="00005236"/>
    <w:rsid w:val="0000547A"/>
    <w:rsid w:val="0000693B"/>
    <w:rsid w:val="000069C7"/>
    <w:rsid w:val="00006D84"/>
    <w:rsid w:val="00010257"/>
    <w:rsid w:val="00010F26"/>
    <w:rsid w:val="000111BE"/>
    <w:rsid w:val="00011BDF"/>
    <w:rsid w:val="00016798"/>
    <w:rsid w:val="00016809"/>
    <w:rsid w:val="000169DC"/>
    <w:rsid w:val="00016FCC"/>
    <w:rsid w:val="00017BBB"/>
    <w:rsid w:val="000200DC"/>
    <w:rsid w:val="00022107"/>
    <w:rsid w:val="000230B4"/>
    <w:rsid w:val="00023BEE"/>
    <w:rsid w:val="000243DB"/>
    <w:rsid w:val="0002663A"/>
    <w:rsid w:val="00030AF5"/>
    <w:rsid w:val="00031A3A"/>
    <w:rsid w:val="00033F33"/>
    <w:rsid w:val="0003563B"/>
    <w:rsid w:val="00035C2D"/>
    <w:rsid w:val="000360E5"/>
    <w:rsid w:val="000373E4"/>
    <w:rsid w:val="00041BBD"/>
    <w:rsid w:val="000430B0"/>
    <w:rsid w:val="00043C02"/>
    <w:rsid w:val="00043F42"/>
    <w:rsid w:val="00044ECF"/>
    <w:rsid w:val="00047031"/>
    <w:rsid w:val="00047108"/>
    <w:rsid w:val="000474D1"/>
    <w:rsid w:val="00047B22"/>
    <w:rsid w:val="000503E1"/>
    <w:rsid w:val="00054184"/>
    <w:rsid w:val="00056F7A"/>
    <w:rsid w:val="00062159"/>
    <w:rsid w:val="00064839"/>
    <w:rsid w:val="00064C78"/>
    <w:rsid w:val="000737C1"/>
    <w:rsid w:val="00074CB1"/>
    <w:rsid w:val="00077DD4"/>
    <w:rsid w:val="00085E36"/>
    <w:rsid w:val="000903ED"/>
    <w:rsid w:val="00090851"/>
    <w:rsid w:val="00097D6A"/>
    <w:rsid w:val="000A0AD7"/>
    <w:rsid w:val="000A0EE1"/>
    <w:rsid w:val="000A2169"/>
    <w:rsid w:val="000A2273"/>
    <w:rsid w:val="000A319E"/>
    <w:rsid w:val="000A3203"/>
    <w:rsid w:val="000A3B13"/>
    <w:rsid w:val="000A40AA"/>
    <w:rsid w:val="000A5557"/>
    <w:rsid w:val="000B0BF0"/>
    <w:rsid w:val="000B110C"/>
    <w:rsid w:val="000B18E7"/>
    <w:rsid w:val="000B304E"/>
    <w:rsid w:val="000B39E3"/>
    <w:rsid w:val="000B705B"/>
    <w:rsid w:val="000B7E91"/>
    <w:rsid w:val="000C20E6"/>
    <w:rsid w:val="000C4E11"/>
    <w:rsid w:val="000D1A8C"/>
    <w:rsid w:val="000D3DB2"/>
    <w:rsid w:val="000D5923"/>
    <w:rsid w:val="000D6715"/>
    <w:rsid w:val="000D6911"/>
    <w:rsid w:val="000D6E7A"/>
    <w:rsid w:val="000D79AF"/>
    <w:rsid w:val="000D7C50"/>
    <w:rsid w:val="000E0254"/>
    <w:rsid w:val="000E26DE"/>
    <w:rsid w:val="000E3CF2"/>
    <w:rsid w:val="000E4E87"/>
    <w:rsid w:val="000E550D"/>
    <w:rsid w:val="000F1407"/>
    <w:rsid w:val="000F31E0"/>
    <w:rsid w:val="000F5982"/>
    <w:rsid w:val="000F5D96"/>
    <w:rsid w:val="000F5E77"/>
    <w:rsid w:val="001022E0"/>
    <w:rsid w:val="001032FF"/>
    <w:rsid w:val="00112524"/>
    <w:rsid w:val="00112548"/>
    <w:rsid w:val="001137E1"/>
    <w:rsid w:val="001164BE"/>
    <w:rsid w:val="001205C3"/>
    <w:rsid w:val="001269D4"/>
    <w:rsid w:val="00132D76"/>
    <w:rsid w:val="001512B7"/>
    <w:rsid w:val="00151CE7"/>
    <w:rsid w:val="00152869"/>
    <w:rsid w:val="00152D18"/>
    <w:rsid w:val="00153F8A"/>
    <w:rsid w:val="001569C6"/>
    <w:rsid w:val="00157F5B"/>
    <w:rsid w:val="00163061"/>
    <w:rsid w:val="00163F46"/>
    <w:rsid w:val="00164A83"/>
    <w:rsid w:val="00165F4C"/>
    <w:rsid w:val="0016779B"/>
    <w:rsid w:val="0017230E"/>
    <w:rsid w:val="00174225"/>
    <w:rsid w:val="00174AFC"/>
    <w:rsid w:val="00175E49"/>
    <w:rsid w:val="001773BF"/>
    <w:rsid w:val="00180D69"/>
    <w:rsid w:val="00182050"/>
    <w:rsid w:val="00186153"/>
    <w:rsid w:val="001872B1"/>
    <w:rsid w:val="00187368"/>
    <w:rsid w:val="00190B04"/>
    <w:rsid w:val="001914C3"/>
    <w:rsid w:val="00192ED8"/>
    <w:rsid w:val="00195E77"/>
    <w:rsid w:val="001972B2"/>
    <w:rsid w:val="00197BEF"/>
    <w:rsid w:val="001A0AAA"/>
    <w:rsid w:val="001A1B93"/>
    <w:rsid w:val="001A3BA6"/>
    <w:rsid w:val="001A5CE0"/>
    <w:rsid w:val="001B0443"/>
    <w:rsid w:val="001B1ABA"/>
    <w:rsid w:val="001B3DCE"/>
    <w:rsid w:val="001B5093"/>
    <w:rsid w:val="001C24D7"/>
    <w:rsid w:val="001C4EA3"/>
    <w:rsid w:val="001C5723"/>
    <w:rsid w:val="001C6BD9"/>
    <w:rsid w:val="001D0969"/>
    <w:rsid w:val="001D0AC8"/>
    <w:rsid w:val="001D360D"/>
    <w:rsid w:val="001D7EAB"/>
    <w:rsid w:val="001E3ED0"/>
    <w:rsid w:val="001E44AF"/>
    <w:rsid w:val="001E4B13"/>
    <w:rsid w:val="001F0433"/>
    <w:rsid w:val="001F07E9"/>
    <w:rsid w:val="001F4D30"/>
    <w:rsid w:val="001F5229"/>
    <w:rsid w:val="001F5E2C"/>
    <w:rsid w:val="001F7D91"/>
    <w:rsid w:val="0020119D"/>
    <w:rsid w:val="00204678"/>
    <w:rsid w:val="00204B62"/>
    <w:rsid w:val="00205F32"/>
    <w:rsid w:val="00206FC2"/>
    <w:rsid w:val="00207517"/>
    <w:rsid w:val="002157E5"/>
    <w:rsid w:val="002157F6"/>
    <w:rsid w:val="00215E23"/>
    <w:rsid w:val="00216507"/>
    <w:rsid w:val="00222529"/>
    <w:rsid w:val="0022399A"/>
    <w:rsid w:val="0022653D"/>
    <w:rsid w:val="00230033"/>
    <w:rsid w:val="00233444"/>
    <w:rsid w:val="00233F2B"/>
    <w:rsid w:val="002344B7"/>
    <w:rsid w:val="00234B88"/>
    <w:rsid w:val="002352B3"/>
    <w:rsid w:val="002352F2"/>
    <w:rsid w:val="00235380"/>
    <w:rsid w:val="00235600"/>
    <w:rsid w:val="00241FD5"/>
    <w:rsid w:val="002427F9"/>
    <w:rsid w:val="00245F10"/>
    <w:rsid w:val="0025278F"/>
    <w:rsid w:val="00253882"/>
    <w:rsid w:val="00255661"/>
    <w:rsid w:val="0025620A"/>
    <w:rsid w:val="002564D4"/>
    <w:rsid w:val="0025669B"/>
    <w:rsid w:val="00256F2B"/>
    <w:rsid w:val="00261241"/>
    <w:rsid w:val="002621B3"/>
    <w:rsid w:val="002630EE"/>
    <w:rsid w:val="00263C46"/>
    <w:rsid w:val="00263FAC"/>
    <w:rsid w:val="00266624"/>
    <w:rsid w:val="00267516"/>
    <w:rsid w:val="0027065B"/>
    <w:rsid w:val="00271F4A"/>
    <w:rsid w:val="00274DAE"/>
    <w:rsid w:val="00275C5D"/>
    <w:rsid w:val="00275F41"/>
    <w:rsid w:val="00277525"/>
    <w:rsid w:val="002808C7"/>
    <w:rsid w:val="00280B41"/>
    <w:rsid w:val="00282707"/>
    <w:rsid w:val="00283E37"/>
    <w:rsid w:val="00286275"/>
    <w:rsid w:val="002879F0"/>
    <w:rsid w:val="002927B5"/>
    <w:rsid w:val="0029363F"/>
    <w:rsid w:val="002937AC"/>
    <w:rsid w:val="002A0475"/>
    <w:rsid w:val="002A1B99"/>
    <w:rsid w:val="002A249B"/>
    <w:rsid w:val="002A4DDB"/>
    <w:rsid w:val="002A64C5"/>
    <w:rsid w:val="002A6A58"/>
    <w:rsid w:val="002A73A2"/>
    <w:rsid w:val="002A7537"/>
    <w:rsid w:val="002B1331"/>
    <w:rsid w:val="002B2CFE"/>
    <w:rsid w:val="002B3827"/>
    <w:rsid w:val="002B3A41"/>
    <w:rsid w:val="002B423D"/>
    <w:rsid w:val="002B4599"/>
    <w:rsid w:val="002B5808"/>
    <w:rsid w:val="002B773A"/>
    <w:rsid w:val="002C07F6"/>
    <w:rsid w:val="002C2ED6"/>
    <w:rsid w:val="002C305E"/>
    <w:rsid w:val="002D3E0C"/>
    <w:rsid w:val="002D5E3B"/>
    <w:rsid w:val="002D6482"/>
    <w:rsid w:val="002D71A0"/>
    <w:rsid w:val="002E05C0"/>
    <w:rsid w:val="002E3AFE"/>
    <w:rsid w:val="002F42E7"/>
    <w:rsid w:val="00305F3E"/>
    <w:rsid w:val="00311CFC"/>
    <w:rsid w:val="00315674"/>
    <w:rsid w:val="003160B9"/>
    <w:rsid w:val="0032250A"/>
    <w:rsid w:val="00331244"/>
    <w:rsid w:val="003336AA"/>
    <w:rsid w:val="00333D5C"/>
    <w:rsid w:val="0033636D"/>
    <w:rsid w:val="00341012"/>
    <w:rsid w:val="00344364"/>
    <w:rsid w:val="00344C69"/>
    <w:rsid w:val="00344CAF"/>
    <w:rsid w:val="003519DF"/>
    <w:rsid w:val="00352B5A"/>
    <w:rsid w:val="0035600C"/>
    <w:rsid w:val="00356822"/>
    <w:rsid w:val="00360770"/>
    <w:rsid w:val="00363612"/>
    <w:rsid w:val="0036417A"/>
    <w:rsid w:val="00364413"/>
    <w:rsid w:val="003656B1"/>
    <w:rsid w:val="0036645C"/>
    <w:rsid w:val="00366863"/>
    <w:rsid w:val="003670D6"/>
    <w:rsid w:val="00374C43"/>
    <w:rsid w:val="00376D6D"/>
    <w:rsid w:val="00377401"/>
    <w:rsid w:val="003817C8"/>
    <w:rsid w:val="00381997"/>
    <w:rsid w:val="00381F33"/>
    <w:rsid w:val="00382CE5"/>
    <w:rsid w:val="00384199"/>
    <w:rsid w:val="0038508B"/>
    <w:rsid w:val="00390A83"/>
    <w:rsid w:val="003918E3"/>
    <w:rsid w:val="003919C0"/>
    <w:rsid w:val="00391C4C"/>
    <w:rsid w:val="00392A40"/>
    <w:rsid w:val="00394132"/>
    <w:rsid w:val="0039447A"/>
    <w:rsid w:val="003A324F"/>
    <w:rsid w:val="003A340A"/>
    <w:rsid w:val="003A3ACC"/>
    <w:rsid w:val="003A5C27"/>
    <w:rsid w:val="003A7607"/>
    <w:rsid w:val="003B033E"/>
    <w:rsid w:val="003B3C14"/>
    <w:rsid w:val="003B4500"/>
    <w:rsid w:val="003B6593"/>
    <w:rsid w:val="003B685D"/>
    <w:rsid w:val="003B7A3F"/>
    <w:rsid w:val="003C0BD1"/>
    <w:rsid w:val="003C372C"/>
    <w:rsid w:val="003C42AF"/>
    <w:rsid w:val="003C4826"/>
    <w:rsid w:val="003C4AF0"/>
    <w:rsid w:val="003C4B20"/>
    <w:rsid w:val="003C564F"/>
    <w:rsid w:val="003C7EE3"/>
    <w:rsid w:val="003D0DDA"/>
    <w:rsid w:val="003D5B6F"/>
    <w:rsid w:val="003D68A7"/>
    <w:rsid w:val="003E32D7"/>
    <w:rsid w:val="003E353B"/>
    <w:rsid w:val="003E3CE7"/>
    <w:rsid w:val="003E5E2B"/>
    <w:rsid w:val="003F0298"/>
    <w:rsid w:val="00400D48"/>
    <w:rsid w:val="00400D87"/>
    <w:rsid w:val="00400DBD"/>
    <w:rsid w:val="00402489"/>
    <w:rsid w:val="004042F5"/>
    <w:rsid w:val="00406251"/>
    <w:rsid w:val="00407BF8"/>
    <w:rsid w:val="0041024E"/>
    <w:rsid w:val="00410AA2"/>
    <w:rsid w:val="00410B39"/>
    <w:rsid w:val="004126B1"/>
    <w:rsid w:val="004137C3"/>
    <w:rsid w:val="00420C35"/>
    <w:rsid w:val="00420FC8"/>
    <w:rsid w:val="00424770"/>
    <w:rsid w:val="0042627A"/>
    <w:rsid w:val="00432817"/>
    <w:rsid w:val="00434452"/>
    <w:rsid w:val="00436CAD"/>
    <w:rsid w:val="00442616"/>
    <w:rsid w:val="0044281F"/>
    <w:rsid w:val="0044294B"/>
    <w:rsid w:val="0044796A"/>
    <w:rsid w:val="00451D32"/>
    <w:rsid w:val="0045416D"/>
    <w:rsid w:val="00454C49"/>
    <w:rsid w:val="004558A9"/>
    <w:rsid w:val="00455C8C"/>
    <w:rsid w:val="00455D72"/>
    <w:rsid w:val="0045605F"/>
    <w:rsid w:val="00456BF2"/>
    <w:rsid w:val="00457933"/>
    <w:rsid w:val="0046183B"/>
    <w:rsid w:val="004633DB"/>
    <w:rsid w:val="004652BB"/>
    <w:rsid w:val="00467596"/>
    <w:rsid w:val="004701FE"/>
    <w:rsid w:val="0047039F"/>
    <w:rsid w:val="00471231"/>
    <w:rsid w:val="0047136F"/>
    <w:rsid w:val="004738F6"/>
    <w:rsid w:val="00475F8D"/>
    <w:rsid w:val="004778FB"/>
    <w:rsid w:val="004823E6"/>
    <w:rsid w:val="004858C4"/>
    <w:rsid w:val="00485F40"/>
    <w:rsid w:val="004860A3"/>
    <w:rsid w:val="0049177F"/>
    <w:rsid w:val="00495299"/>
    <w:rsid w:val="004953BA"/>
    <w:rsid w:val="00495A50"/>
    <w:rsid w:val="00495AC8"/>
    <w:rsid w:val="00495E74"/>
    <w:rsid w:val="004A2F01"/>
    <w:rsid w:val="004A43C1"/>
    <w:rsid w:val="004A4C14"/>
    <w:rsid w:val="004A4FA4"/>
    <w:rsid w:val="004A575A"/>
    <w:rsid w:val="004B38C1"/>
    <w:rsid w:val="004B3E93"/>
    <w:rsid w:val="004B3E96"/>
    <w:rsid w:val="004B5EA0"/>
    <w:rsid w:val="004B6A58"/>
    <w:rsid w:val="004C0E57"/>
    <w:rsid w:val="004C5477"/>
    <w:rsid w:val="004C6344"/>
    <w:rsid w:val="004C6369"/>
    <w:rsid w:val="004D1346"/>
    <w:rsid w:val="004D1B9B"/>
    <w:rsid w:val="004D3A8D"/>
    <w:rsid w:val="004D3CAC"/>
    <w:rsid w:val="004D50D8"/>
    <w:rsid w:val="004E237C"/>
    <w:rsid w:val="004E298F"/>
    <w:rsid w:val="004E3328"/>
    <w:rsid w:val="004E6248"/>
    <w:rsid w:val="004E6826"/>
    <w:rsid w:val="004E6ABF"/>
    <w:rsid w:val="004F04B6"/>
    <w:rsid w:val="004F0918"/>
    <w:rsid w:val="004F1846"/>
    <w:rsid w:val="004F207C"/>
    <w:rsid w:val="004F2411"/>
    <w:rsid w:val="004F6DC5"/>
    <w:rsid w:val="004F6DD2"/>
    <w:rsid w:val="0050368A"/>
    <w:rsid w:val="00504D36"/>
    <w:rsid w:val="00504E0D"/>
    <w:rsid w:val="00504E81"/>
    <w:rsid w:val="0050706E"/>
    <w:rsid w:val="00507E3A"/>
    <w:rsid w:val="0051276D"/>
    <w:rsid w:val="005127D3"/>
    <w:rsid w:val="00516A3F"/>
    <w:rsid w:val="0051799E"/>
    <w:rsid w:val="00524920"/>
    <w:rsid w:val="00535A7D"/>
    <w:rsid w:val="00537CC1"/>
    <w:rsid w:val="0054129D"/>
    <w:rsid w:val="00542176"/>
    <w:rsid w:val="0054320D"/>
    <w:rsid w:val="00546FB6"/>
    <w:rsid w:val="005527F3"/>
    <w:rsid w:val="005545C8"/>
    <w:rsid w:val="00554B86"/>
    <w:rsid w:val="00555194"/>
    <w:rsid w:val="00557965"/>
    <w:rsid w:val="00560DA4"/>
    <w:rsid w:val="005619CE"/>
    <w:rsid w:val="005635CB"/>
    <w:rsid w:val="00563702"/>
    <w:rsid w:val="00565AF3"/>
    <w:rsid w:val="00565C4D"/>
    <w:rsid w:val="005675B1"/>
    <w:rsid w:val="005713AD"/>
    <w:rsid w:val="0057166A"/>
    <w:rsid w:val="0057376D"/>
    <w:rsid w:val="0057514C"/>
    <w:rsid w:val="00576C03"/>
    <w:rsid w:val="00576F2F"/>
    <w:rsid w:val="00577FA4"/>
    <w:rsid w:val="00582D08"/>
    <w:rsid w:val="00583BB6"/>
    <w:rsid w:val="00586564"/>
    <w:rsid w:val="0058687D"/>
    <w:rsid w:val="00590555"/>
    <w:rsid w:val="00591756"/>
    <w:rsid w:val="00591EAA"/>
    <w:rsid w:val="005931DD"/>
    <w:rsid w:val="00593F31"/>
    <w:rsid w:val="0059455B"/>
    <w:rsid w:val="0059482D"/>
    <w:rsid w:val="00595F8D"/>
    <w:rsid w:val="005A0174"/>
    <w:rsid w:val="005A3235"/>
    <w:rsid w:val="005A3F61"/>
    <w:rsid w:val="005A40EB"/>
    <w:rsid w:val="005A5FA8"/>
    <w:rsid w:val="005A6675"/>
    <w:rsid w:val="005B23E1"/>
    <w:rsid w:val="005B3739"/>
    <w:rsid w:val="005B4993"/>
    <w:rsid w:val="005C12BB"/>
    <w:rsid w:val="005C17DD"/>
    <w:rsid w:val="005C2CC9"/>
    <w:rsid w:val="005C2F5F"/>
    <w:rsid w:val="005C6D9B"/>
    <w:rsid w:val="005C79CE"/>
    <w:rsid w:val="005D0E2B"/>
    <w:rsid w:val="005D223B"/>
    <w:rsid w:val="005D6192"/>
    <w:rsid w:val="005D6D7B"/>
    <w:rsid w:val="005D6EFF"/>
    <w:rsid w:val="005D7230"/>
    <w:rsid w:val="005D78C4"/>
    <w:rsid w:val="005E105D"/>
    <w:rsid w:val="005E10C3"/>
    <w:rsid w:val="005E2404"/>
    <w:rsid w:val="005E2849"/>
    <w:rsid w:val="005E35C3"/>
    <w:rsid w:val="005E36CA"/>
    <w:rsid w:val="005E5162"/>
    <w:rsid w:val="005F0211"/>
    <w:rsid w:val="005F2181"/>
    <w:rsid w:val="005F241B"/>
    <w:rsid w:val="005F4958"/>
    <w:rsid w:val="005F4B2D"/>
    <w:rsid w:val="005F626C"/>
    <w:rsid w:val="005F6B70"/>
    <w:rsid w:val="00603936"/>
    <w:rsid w:val="00605E3A"/>
    <w:rsid w:val="00605F99"/>
    <w:rsid w:val="00606756"/>
    <w:rsid w:val="006109CE"/>
    <w:rsid w:val="00612126"/>
    <w:rsid w:val="0061398D"/>
    <w:rsid w:val="006159D1"/>
    <w:rsid w:val="00617E2C"/>
    <w:rsid w:val="006210C8"/>
    <w:rsid w:val="00622284"/>
    <w:rsid w:val="00623B28"/>
    <w:rsid w:val="006262C1"/>
    <w:rsid w:val="00626B14"/>
    <w:rsid w:val="00630D15"/>
    <w:rsid w:val="0063171C"/>
    <w:rsid w:val="006317ED"/>
    <w:rsid w:val="006324D7"/>
    <w:rsid w:val="0063291F"/>
    <w:rsid w:val="006344E1"/>
    <w:rsid w:val="006350FB"/>
    <w:rsid w:val="006367AA"/>
    <w:rsid w:val="00636F82"/>
    <w:rsid w:val="0064011D"/>
    <w:rsid w:val="006430F1"/>
    <w:rsid w:val="006432FD"/>
    <w:rsid w:val="00644DD3"/>
    <w:rsid w:val="0064773B"/>
    <w:rsid w:val="0065219F"/>
    <w:rsid w:val="006523FE"/>
    <w:rsid w:val="006548A7"/>
    <w:rsid w:val="00654FC0"/>
    <w:rsid w:val="006566C9"/>
    <w:rsid w:val="00656A8C"/>
    <w:rsid w:val="00657F19"/>
    <w:rsid w:val="006608D0"/>
    <w:rsid w:val="006611CE"/>
    <w:rsid w:val="00663A55"/>
    <w:rsid w:val="0066520F"/>
    <w:rsid w:val="00665873"/>
    <w:rsid w:val="00665CA7"/>
    <w:rsid w:val="00666872"/>
    <w:rsid w:val="0067237C"/>
    <w:rsid w:val="006766A7"/>
    <w:rsid w:val="00677505"/>
    <w:rsid w:val="00681922"/>
    <w:rsid w:val="00682BA0"/>
    <w:rsid w:val="00684535"/>
    <w:rsid w:val="00687235"/>
    <w:rsid w:val="00693268"/>
    <w:rsid w:val="006A059F"/>
    <w:rsid w:val="006A16AE"/>
    <w:rsid w:val="006A43F7"/>
    <w:rsid w:val="006A54D3"/>
    <w:rsid w:val="006B39D7"/>
    <w:rsid w:val="006B7EF2"/>
    <w:rsid w:val="006B7FAF"/>
    <w:rsid w:val="006C0208"/>
    <w:rsid w:val="006C19F3"/>
    <w:rsid w:val="006C3CC9"/>
    <w:rsid w:val="006C57E6"/>
    <w:rsid w:val="006C7FDF"/>
    <w:rsid w:val="006D2ECA"/>
    <w:rsid w:val="006D41B9"/>
    <w:rsid w:val="006D4E74"/>
    <w:rsid w:val="006D5CCE"/>
    <w:rsid w:val="006D675D"/>
    <w:rsid w:val="006D734C"/>
    <w:rsid w:val="006D786D"/>
    <w:rsid w:val="006D7CB8"/>
    <w:rsid w:val="006E0B72"/>
    <w:rsid w:val="006E3309"/>
    <w:rsid w:val="006E35C3"/>
    <w:rsid w:val="006E47B3"/>
    <w:rsid w:val="006E7ADF"/>
    <w:rsid w:val="006F0500"/>
    <w:rsid w:val="006F144B"/>
    <w:rsid w:val="006F29FE"/>
    <w:rsid w:val="006F2E05"/>
    <w:rsid w:val="006F4A78"/>
    <w:rsid w:val="007035BC"/>
    <w:rsid w:val="0070506B"/>
    <w:rsid w:val="00710117"/>
    <w:rsid w:val="007137B6"/>
    <w:rsid w:val="00713CAD"/>
    <w:rsid w:val="00713F41"/>
    <w:rsid w:val="0071406D"/>
    <w:rsid w:val="00716049"/>
    <w:rsid w:val="00716EE6"/>
    <w:rsid w:val="00721198"/>
    <w:rsid w:val="00724CA2"/>
    <w:rsid w:val="00725953"/>
    <w:rsid w:val="007265E9"/>
    <w:rsid w:val="00726B55"/>
    <w:rsid w:val="00727ADE"/>
    <w:rsid w:val="0073781D"/>
    <w:rsid w:val="00741327"/>
    <w:rsid w:val="00744E87"/>
    <w:rsid w:val="00745689"/>
    <w:rsid w:val="00746F8B"/>
    <w:rsid w:val="00752BE5"/>
    <w:rsid w:val="0075394E"/>
    <w:rsid w:val="00753F63"/>
    <w:rsid w:val="00755E01"/>
    <w:rsid w:val="00762A68"/>
    <w:rsid w:val="007634E4"/>
    <w:rsid w:val="00764F3D"/>
    <w:rsid w:val="00767AAE"/>
    <w:rsid w:val="007713C3"/>
    <w:rsid w:val="00775AAF"/>
    <w:rsid w:val="00777EB9"/>
    <w:rsid w:val="007812FC"/>
    <w:rsid w:val="007833EF"/>
    <w:rsid w:val="00783CAF"/>
    <w:rsid w:val="0078524E"/>
    <w:rsid w:val="007905B2"/>
    <w:rsid w:val="00790646"/>
    <w:rsid w:val="00791D63"/>
    <w:rsid w:val="00791FD1"/>
    <w:rsid w:val="00792425"/>
    <w:rsid w:val="00792CF5"/>
    <w:rsid w:val="00797869"/>
    <w:rsid w:val="007A01A1"/>
    <w:rsid w:val="007A1CDC"/>
    <w:rsid w:val="007A2C5F"/>
    <w:rsid w:val="007A3DCC"/>
    <w:rsid w:val="007A475F"/>
    <w:rsid w:val="007A593D"/>
    <w:rsid w:val="007A63E6"/>
    <w:rsid w:val="007B176E"/>
    <w:rsid w:val="007B4098"/>
    <w:rsid w:val="007B57B7"/>
    <w:rsid w:val="007B7F5B"/>
    <w:rsid w:val="007C22C1"/>
    <w:rsid w:val="007C2F41"/>
    <w:rsid w:val="007C395B"/>
    <w:rsid w:val="007C4D44"/>
    <w:rsid w:val="007C5351"/>
    <w:rsid w:val="007C6B6F"/>
    <w:rsid w:val="007D0F25"/>
    <w:rsid w:val="007D4666"/>
    <w:rsid w:val="007D560C"/>
    <w:rsid w:val="007D695F"/>
    <w:rsid w:val="007D70FD"/>
    <w:rsid w:val="007D73C5"/>
    <w:rsid w:val="007E09E3"/>
    <w:rsid w:val="007E0A8B"/>
    <w:rsid w:val="007E4B94"/>
    <w:rsid w:val="007E6CCA"/>
    <w:rsid w:val="007E7ACD"/>
    <w:rsid w:val="007F1978"/>
    <w:rsid w:val="007F1AE4"/>
    <w:rsid w:val="007F332B"/>
    <w:rsid w:val="007F4F13"/>
    <w:rsid w:val="007F4F44"/>
    <w:rsid w:val="007F5DF6"/>
    <w:rsid w:val="007F687C"/>
    <w:rsid w:val="007F7D26"/>
    <w:rsid w:val="008005C5"/>
    <w:rsid w:val="00801D80"/>
    <w:rsid w:val="00812D4F"/>
    <w:rsid w:val="008144FB"/>
    <w:rsid w:val="00814F0C"/>
    <w:rsid w:val="00817B3E"/>
    <w:rsid w:val="008203DB"/>
    <w:rsid w:val="00820ACB"/>
    <w:rsid w:val="00822AED"/>
    <w:rsid w:val="008235F0"/>
    <w:rsid w:val="00823F08"/>
    <w:rsid w:val="00830AB6"/>
    <w:rsid w:val="008312FD"/>
    <w:rsid w:val="00832248"/>
    <w:rsid w:val="00833F31"/>
    <w:rsid w:val="00834AFA"/>
    <w:rsid w:val="00834C95"/>
    <w:rsid w:val="00837FEB"/>
    <w:rsid w:val="00843AB2"/>
    <w:rsid w:val="008464E9"/>
    <w:rsid w:val="00850CEC"/>
    <w:rsid w:val="0085290B"/>
    <w:rsid w:val="00860563"/>
    <w:rsid w:val="00863C12"/>
    <w:rsid w:val="00874967"/>
    <w:rsid w:val="008760B7"/>
    <w:rsid w:val="0087690F"/>
    <w:rsid w:val="0087754E"/>
    <w:rsid w:val="00884011"/>
    <w:rsid w:val="00884815"/>
    <w:rsid w:val="0088542F"/>
    <w:rsid w:val="008865CB"/>
    <w:rsid w:val="00890167"/>
    <w:rsid w:val="00891148"/>
    <w:rsid w:val="0089124E"/>
    <w:rsid w:val="00894F14"/>
    <w:rsid w:val="00897E98"/>
    <w:rsid w:val="008A06F2"/>
    <w:rsid w:val="008A1995"/>
    <w:rsid w:val="008A2BE9"/>
    <w:rsid w:val="008B15A8"/>
    <w:rsid w:val="008B2932"/>
    <w:rsid w:val="008B2AB4"/>
    <w:rsid w:val="008B2C6C"/>
    <w:rsid w:val="008B32A3"/>
    <w:rsid w:val="008B3E63"/>
    <w:rsid w:val="008B45CC"/>
    <w:rsid w:val="008B5507"/>
    <w:rsid w:val="008B62F4"/>
    <w:rsid w:val="008B7A98"/>
    <w:rsid w:val="008C1360"/>
    <w:rsid w:val="008C208A"/>
    <w:rsid w:val="008C4A41"/>
    <w:rsid w:val="008C6EC7"/>
    <w:rsid w:val="008D3033"/>
    <w:rsid w:val="008D4BC4"/>
    <w:rsid w:val="008D52B0"/>
    <w:rsid w:val="008D67CD"/>
    <w:rsid w:val="008D7E8A"/>
    <w:rsid w:val="008E211C"/>
    <w:rsid w:val="008E6D10"/>
    <w:rsid w:val="008F0BC0"/>
    <w:rsid w:val="008F2465"/>
    <w:rsid w:val="008F424C"/>
    <w:rsid w:val="008F5488"/>
    <w:rsid w:val="008F5A71"/>
    <w:rsid w:val="008F71BF"/>
    <w:rsid w:val="00900269"/>
    <w:rsid w:val="00901614"/>
    <w:rsid w:val="00906DBA"/>
    <w:rsid w:val="00917A8D"/>
    <w:rsid w:val="00921196"/>
    <w:rsid w:val="00922F74"/>
    <w:rsid w:val="0092334D"/>
    <w:rsid w:val="00926222"/>
    <w:rsid w:val="00931C75"/>
    <w:rsid w:val="0093417E"/>
    <w:rsid w:val="00934D07"/>
    <w:rsid w:val="0093524A"/>
    <w:rsid w:val="00936A49"/>
    <w:rsid w:val="009456E9"/>
    <w:rsid w:val="00945F05"/>
    <w:rsid w:val="0094616B"/>
    <w:rsid w:val="00947F7A"/>
    <w:rsid w:val="00951C1C"/>
    <w:rsid w:val="00953A3F"/>
    <w:rsid w:val="00953FFF"/>
    <w:rsid w:val="00954DA8"/>
    <w:rsid w:val="009575A9"/>
    <w:rsid w:val="00960C07"/>
    <w:rsid w:val="00962AF7"/>
    <w:rsid w:val="00963ED5"/>
    <w:rsid w:val="009643CD"/>
    <w:rsid w:val="0096451D"/>
    <w:rsid w:val="00966885"/>
    <w:rsid w:val="0097331E"/>
    <w:rsid w:val="009766BD"/>
    <w:rsid w:val="00982468"/>
    <w:rsid w:val="00985890"/>
    <w:rsid w:val="00990C43"/>
    <w:rsid w:val="00993A92"/>
    <w:rsid w:val="00996271"/>
    <w:rsid w:val="0099761E"/>
    <w:rsid w:val="009A652D"/>
    <w:rsid w:val="009B0E07"/>
    <w:rsid w:val="009B45E1"/>
    <w:rsid w:val="009B5D0D"/>
    <w:rsid w:val="009B72ED"/>
    <w:rsid w:val="009B7A6E"/>
    <w:rsid w:val="009C0DD0"/>
    <w:rsid w:val="009C23A2"/>
    <w:rsid w:val="009C36CB"/>
    <w:rsid w:val="009C3AA5"/>
    <w:rsid w:val="009C448C"/>
    <w:rsid w:val="009C4751"/>
    <w:rsid w:val="009D0069"/>
    <w:rsid w:val="009D0D69"/>
    <w:rsid w:val="009D336F"/>
    <w:rsid w:val="009E059E"/>
    <w:rsid w:val="009E338C"/>
    <w:rsid w:val="009F1B17"/>
    <w:rsid w:val="009F1B49"/>
    <w:rsid w:val="009F1C37"/>
    <w:rsid w:val="009F3722"/>
    <w:rsid w:val="009F5296"/>
    <w:rsid w:val="009F6002"/>
    <w:rsid w:val="009F63F7"/>
    <w:rsid w:val="009F698A"/>
    <w:rsid w:val="009F6C21"/>
    <w:rsid w:val="009F72F5"/>
    <w:rsid w:val="00A01D6D"/>
    <w:rsid w:val="00A01D75"/>
    <w:rsid w:val="00A06FD6"/>
    <w:rsid w:val="00A1164C"/>
    <w:rsid w:val="00A1610E"/>
    <w:rsid w:val="00A16447"/>
    <w:rsid w:val="00A17409"/>
    <w:rsid w:val="00A213FF"/>
    <w:rsid w:val="00A2311E"/>
    <w:rsid w:val="00A23144"/>
    <w:rsid w:val="00A25AA8"/>
    <w:rsid w:val="00A3046B"/>
    <w:rsid w:val="00A32752"/>
    <w:rsid w:val="00A33C5D"/>
    <w:rsid w:val="00A349D7"/>
    <w:rsid w:val="00A35631"/>
    <w:rsid w:val="00A36EBC"/>
    <w:rsid w:val="00A43CFF"/>
    <w:rsid w:val="00A44B19"/>
    <w:rsid w:val="00A476B0"/>
    <w:rsid w:val="00A47EA9"/>
    <w:rsid w:val="00A52EC0"/>
    <w:rsid w:val="00A54B4F"/>
    <w:rsid w:val="00A6073F"/>
    <w:rsid w:val="00A621D2"/>
    <w:rsid w:val="00A6486F"/>
    <w:rsid w:val="00A652F3"/>
    <w:rsid w:val="00A66CBA"/>
    <w:rsid w:val="00A7101B"/>
    <w:rsid w:val="00A7201E"/>
    <w:rsid w:val="00A73FE2"/>
    <w:rsid w:val="00A741FB"/>
    <w:rsid w:val="00A765DE"/>
    <w:rsid w:val="00A77379"/>
    <w:rsid w:val="00A77526"/>
    <w:rsid w:val="00A82575"/>
    <w:rsid w:val="00A8366A"/>
    <w:rsid w:val="00A87FB1"/>
    <w:rsid w:val="00A9150C"/>
    <w:rsid w:val="00A91A4E"/>
    <w:rsid w:val="00A91EF5"/>
    <w:rsid w:val="00A92866"/>
    <w:rsid w:val="00A95C90"/>
    <w:rsid w:val="00A97AA7"/>
    <w:rsid w:val="00AA5F92"/>
    <w:rsid w:val="00AB233A"/>
    <w:rsid w:val="00AB555A"/>
    <w:rsid w:val="00AC0E53"/>
    <w:rsid w:val="00AC22DC"/>
    <w:rsid w:val="00AC3064"/>
    <w:rsid w:val="00AC3B66"/>
    <w:rsid w:val="00AC7CBB"/>
    <w:rsid w:val="00AD028E"/>
    <w:rsid w:val="00AD31FE"/>
    <w:rsid w:val="00AD35DD"/>
    <w:rsid w:val="00AD6013"/>
    <w:rsid w:val="00AD6EF5"/>
    <w:rsid w:val="00AE055F"/>
    <w:rsid w:val="00AE071A"/>
    <w:rsid w:val="00AE1D51"/>
    <w:rsid w:val="00AE33E5"/>
    <w:rsid w:val="00AE3580"/>
    <w:rsid w:val="00AE4308"/>
    <w:rsid w:val="00AE53A6"/>
    <w:rsid w:val="00AE7307"/>
    <w:rsid w:val="00AF392C"/>
    <w:rsid w:val="00AF393E"/>
    <w:rsid w:val="00B0001D"/>
    <w:rsid w:val="00B002C1"/>
    <w:rsid w:val="00B044BB"/>
    <w:rsid w:val="00B07766"/>
    <w:rsid w:val="00B110B7"/>
    <w:rsid w:val="00B11C89"/>
    <w:rsid w:val="00B12C9F"/>
    <w:rsid w:val="00B134F4"/>
    <w:rsid w:val="00B150AC"/>
    <w:rsid w:val="00B15CC4"/>
    <w:rsid w:val="00B17DF7"/>
    <w:rsid w:val="00B21C97"/>
    <w:rsid w:val="00B227EB"/>
    <w:rsid w:val="00B245C9"/>
    <w:rsid w:val="00B253B9"/>
    <w:rsid w:val="00B305BE"/>
    <w:rsid w:val="00B321B2"/>
    <w:rsid w:val="00B32DED"/>
    <w:rsid w:val="00B33B7A"/>
    <w:rsid w:val="00B33BF9"/>
    <w:rsid w:val="00B34D44"/>
    <w:rsid w:val="00B352D9"/>
    <w:rsid w:val="00B36AA2"/>
    <w:rsid w:val="00B36ADC"/>
    <w:rsid w:val="00B374EA"/>
    <w:rsid w:val="00B37C13"/>
    <w:rsid w:val="00B408BE"/>
    <w:rsid w:val="00B4322C"/>
    <w:rsid w:val="00B455DD"/>
    <w:rsid w:val="00B47BE5"/>
    <w:rsid w:val="00B51E2A"/>
    <w:rsid w:val="00B53E34"/>
    <w:rsid w:val="00B54348"/>
    <w:rsid w:val="00B54BD5"/>
    <w:rsid w:val="00B564AB"/>
    <w:rsid w:val="00B57C1C"/>
    <w:rsid w:val="00B604BC"/>
    <w:rsid w:val="00B61B68"/>
    <w:rsid w:val="00B61C5F"/>
    <w:rsid w:val="00B636D9"/>
    <w:rsid w:val="00B64D02"/>
    <w:rsid w:val="00B664CC"/>
    <w:rsid w:val="00B66DFE"/>
    <w:rsid w:val="00B6754B"/>
    <w:rsid w:val="00B702B6"/>
    <w:rsid w:val="00B7124B"/>
    <w:rsid w:val="00B72311"/>
    <w:rsid w:val="00B7235E"/>
    <w:rsid w:val="00B8071E"/>
    <w:rsid w:val="00B8241C"/>
    <w:rsid w:val="00B83698"/>
    <w:rsid w:val="00B84511"/>
    <w:rsid w:val="00B8613D"/>
    <w:rsid w:val="00B86404"/>
    <w:rsid w:val="00B87C9E"/>
    <w:rsid w:val="00B913D1"/>
    <w:rsid w:val="00B9635D"/>
    <w:rsid w:val="00B96395"/>
    <w:rsid w:val="00BA05C8"/>
    <w:rsid w:val="00BA2C22"/>
    <w:rsid w:val="00BA339F"/>
    <w:rsid w:val="00BA4969"/>
    <w:rsid w:val="00BA59EF"/>
    <w:rsid w:val="00BA640B"/>
    <w:rsid w:val="00BA756C"/>
    <w:rsid w:val="00BB1801"/>
    <w:rsid w:val="00BB4144"/>
    <w:rsid w:val="00BB4C46"/>
    <w:rsid w:val="00BB5548"/>
    <w:rsid w:val="00BB5C07"/>
    <w:rsid w:val="00BB6257"/>
    <w:rsid w:val="00BB66B8"/>
    <w:rsid w:val="00BC14A1"/>
    <w:rsid w:val="00BC2808"/>
    <w:rsid w:val="00BD10A4"/>
    <w:rsid w:val="00BD2893"/>
    <w:rsid w:val="00BD429E"/>
    <w:rsid w:val="00BD4C13"/>
    <w:rsid w:val="00BE0E51"/>
    <w:rsid w:val="00BE2C78"/>
    <w:rsid w:val="00BE31E4"/>
    <w:rsid w:val="00BE4BA2"/>
    <w:rsid w:val="00BE5565"/>
    <w:rsid w:val="00BF16E1"/>
    <w:rsid w:val="00BF1DAD"/>
    <w:rsid w:val="00BF2243"/>
    <w:rsid w:val="00BF3540"/>
    <w:rsid w:val="00BF3FAA"/>
    <w:rsid w:val="00BF48D3"/>
    <w:rsid w:val="00C03D1A"/>
    <w:rsid w:val="00C13EDB"/>
    <w:rsid w:val="00C13EF4"/>
    <w:rsid w:val="00C15815"/>
    <w:rsid w:val="00C16D47"/>
    <w:rsid w:val="00C20B6E"/>
    <w:rsid w:val="00C21642"/>
    <w:rsid w:val="00C21C7E"/>
    <w:rsid w:val="00C26442"/>
    <w:rsid w:val="00C27145"/>
    <w:rsid w:val="00C36837"/>
    <w:rsid w:val="00C37783"/>
    <w:rsid w:val="00C42126"/>
    <w:rsid w:val="00C42971"/>
    <w:rsid w:val="00C4549B"/>
    <w:rsid w:val="00C54798"/>
    <w:rsid w:val="00C56320"/>
    <w:rsid w:val="00C579E6"/>
    <w:rsid w:val="00C602F1"/>
    <w:rsid w:val="00C62A77"/>
    <w:rsid w:val="00C668BD"/>
    <w:rsid w:val="00C70C86"/>
    <w:rsid w:val="00C70EFF"/>
    <w:rsid w:val="00C77AAE"/>
    <w:rsid w:val="00C77CE3"/>
    <w:rsid w:val="00C813C3"/>
    <w:rsid w:val="00C81900"/>
    <w:rsid w:val="00C82021"/>
    <w:rsid w:val="00C821F5"/>
    <w:rsid w:val="00C85007"/>
    <w:rsid w:val="00C876CB"/>
    <w:rsid w:val="00C91134"/>
    <w:rsid w:val="00C921F6"/>
    <w:rsid w:val="00C92DA7"/>
    <w:rsid w:val="00C96684"/>
    <w:rsid w:val="00CA0B19"/>
    <w:rsid w:val="00CA10B6"/>
    <w:rsid w:val="00CA13D8"/>
    <w:rsid w:val="00CA2C6D"/>
    <w:rsid w:val="00CA40CB"/>
    <w:rsid w:val="00CA650B"/>
    <w:rsid w:val="00CA7BDC"/>
    <w:rsid w:val="00CB0D9C"/>
    <w:rsid w:val="00CB41E2"/>
    <w:rsid w:val="00CB5194"/>
    <w:rsid w:val="00CB51A3"/>
    <w:rsid w:val="00CB5477"/>
    <w:rsid w:val="00CB6383"/>
    <w:rsid w:val="00CB70D4"/>
    <w:rsid w:val="00CC0CC6"/>
    <w:rsid w:val="00CC1450"/>
    <w:rsid w:val="00CC1679"/>
    <w:rsid w:val="00CC2333"/>
    <w:rsid w:val="00CC24DD"/>
    <w:rsid w:val="00CC53EE"/>
    <w:rsid w:val="00CC716D"/>
    <w:rsid w:val="00CC7909"/>
    <w:rsid w:val="00CC7DFE"/>
    <w:rsid w:val="00CC7ED6"/>
    <w:rsid w:val="00CD02DA"/>
    <w:rsid w:val="00CD1579"/>
    <w:rsid w:val="00CD5DFE"/>
    <w:rsid w:val="00CD6BA1"/>
    <w:rsid w:val="00CD7035"/>
    <w:rsid w:val="00CD7109"/>
    <w:rsid w:val="00CD7A8A"/>
    <w:rsid w:val="00CE0D46"/>
    <w:rsid w:val="00CE211E"/>
    <w:rsid w:val="00CE38DA"/>
    <w:rsid w:val="00CE4AAE"/>
    <w:rsid w:val="00CE4BB2"/>
    <w:rsid w:val="00CE5BEC"/>
    <w:rsid w:val="00CE7FD9"/>
    <w:rsid w:val="00CF1127"/>
    <w:rsid w:val="00CF12FF"/>
    <w:rsid w:val="00CF200C"/>
    <w:rsid w:val="00CF203F"/>
    <w:rsid w:val="00CF290E"/>
    <w:rsid w:val="00CF2C30"/>
    <w:rsid w:val="00CF6485"/>
    <w:rsid w:val="00CF7089"/>
    <w:rsid w:val="00CF71BC"/>
    <w:rsid w:val="00D00160"/>
    <w:rsid w:val="00D00191"/>
    <w:rsid w:val="00D00AA5"/>
    <w:rsid w:val="00D0276A"/>
    <w:rsid w:val="00D07C18"/>
    <w:rsid w:val="00D10AD9"/>
    <w:rsid w:val="00D12723"/>
    <w:rsid w:val="00D13C97"/>
    <w:rsid w:val="00D142A6"/>
    <w:rsid w:val="00D16915"/>
    <w:rsid w:val="00D16F61"/>
    <w:rsid w:val="00D179E7"/>
    <w:rsid w:val="00D219EB"/>
    <w:rsid w:val="00D22D00"/>
    <w:rsid w:val="00D23192"/>
    <w:rsid w:val="00D231B2"/>
    <w:rsid w:val="00D26895"/>
    <w:rsid w:val="00D30734"/>
    <w:rsid w:val="00D30895"/>
    <w:rsid w:val="00D330F7"/>
    <w:rsid w:val="00D346A8"/>
    <w:rsid w:val="00D34942"/>
    <w:rsid w:val="00D35274"/>
    <w:rsid w:val="00D3539D"/>
    <w:rsid w:val="00D3619D"/>
    <w:rsid w:val="00D42861"/>
    <w:rsid w:val="00D43388"/>
    <w:rsid w:val="00D43720"/>
    <w:rsid w:val="00D45645"/>
    <w:rsid w:val="00D46A2F"/>
    <w:rsid w:val="00D52D07"/>
    <w:rsid w:val="00D548F1"/>
    <w:rsid w:val="00D55B3D"/>
    <w:rsid w:val="00D56598"/>
    <w:rsid w:val="00D619FE"/>
    <w:rsid w:val="00D61AA2"/>
    <w:rsid w:val="00D61D0D"/>
    <w:rsid w:val="00D623A9"/>
    <w:rsid w:val="00D6458B"/>
    <w:rsid w:val="00D65D15"/>
    <w:rsid w:val="00D6782D"/>
    <w:rsid w:val="00D711D4"/>
    <w:rsid w:val="00D71E47"/>
    <w:rsid w:val="00D71EF5"/>
    <w:rsid w:val="00D743C9"/>
    <w:rsid w:val="00D77C73"/>
    <w:rsid w:val="00D81ACE"/>
    <w:rsid w:val="00D829BD"/>
    <w:rsid w:val="00D844E6"/>
    <w:rsid w:val="00D8576E"/>
    <w:rsid w:val="00D863BD"/>
    <w:rsid w:val="00D94565"/>
    <w:rsid w:val="00D94C52"/>
    <w:rsid w:val="00D94F2A"/>
    <w:rsid w:val="00D95013"/>
    <w:rsid w:val="00D95652"/>
    <w:rsid w:val="00D95BDC"/>
    <w:rsid w:val="00D95E57"/>
    <w:rsid w:val="00D96918"/>
    <w:rsid w:val="00D97973"/>
    <w:rsid w:val="00DA4EEB"/>
    <w:rsid w:val="00DA4FC5"/>
    <w:rsid w:val="00DA546D"/>
    <w:rsid w:val="00DA6072"/>
    <w:rsid w:val="00DA69C3"/>
    <w:rsid w:val="00DA6D6A"/>
    <w:rsid w:val="00DA7C65"/>
    <w:rsid w:val="00DB0370"/>
    <w:rsid w:val="00DB08F6"/>
    <w:rsid w:val="00DB21CB"/>
    <w:rsid w:val="00DB27A9"/>
    <w:rsid w:val="00DB3403"/>
    <w:rsid w:val="00DB5AD0"/>
    <w:rsid w:val="00DB6CC6"/>
    <w:rsid w:val="00DB6E9B"/>
    <w:rsid w:val="00DB7EEA"/>
    <w:rsid w:val="00DC05F3"/>
    <w:rsid w:val="00DC1594"/>
    <w:rsid w:val="00DC15F3"/>
    <w:rsid w:val="00DC6643"/>
    <w:rsid w:val="00DC68E6"/>
    <w:rsid w:val="00DD0A16"/>
    <w:rsid w:val="00DD367A"/>
    <w:rsid w:val="00DD3937"/>
    <w:rsid w:val="00DD3CBC"/>
    <w:rsid w:val="00DD524A"/>
    <w:rsid w:val="00DD66D8"/>
    <w:rsid w:val="00DD6CEE"/>
    <w:rsid w:val="00DD7507"/>
    <w:rsid w:val="00DD7B38"/>
    <w:rsid w:val="00DE0AB4"/>
    <w:rsid w:val="00DE0EB5"/>
    <w:rsid w:val="00DF1A7D"/>
    <w:rsid w:val="00DF39BD"/>
    <w:rsid w:val="00DF3D22"/>
    <w:rsid w:val="00DF6C93"/>
    <w:rsid w:val="00E13CD2"/>
    <w:rsid w:val="00E146A6"/>
    <w:rsid w:val="00E17A60"/>
    <w:rsid w:val="00E22F9D"/>
    <w:rsid w:val="00E2793B"/>
    <w:rsid w:val="00E30646"/>
    <w:rsid w:val="00E308AE"/>
    <w:rsid w:val="00E34E43"/>
    <w:rsid w:val="00E35724"/>
    <w:rsid w:val="00E3657E"/>
    <w:rsid w:val="00E36D44"/>
    <w:rsid w:val="00E3770A"/>
    <w:rsid w:val="00E402C6"/>
    <w:rsid w:val="00E4288B"/>
    <w:rsid w:val="00E42B05"/>
    <w:rsid w:val="00E452C7"/>
    <w:rsid w:val="00E463E6"/>
    <w:rsid w:val="00E47F1D"/>
    <w:rsid w:val="00E50DFD"/>
    <w:rsid w:val="00E523E4"/>
    <w:rsid w:val="00E5305D"/>
    <w:rsid w:val="00E555C9"/>
    <w:rsid w:val="00E559F3"/>
    <w:rsid w:val="00E60452"/>
    <w:rsid w:val="00E61252"/>
    <w:rsid w:val="00E621C7"/>
    <w:rsid w:val="00E647EF"/>
    <w:rsid w:val="00E64F68"/>
    <w:rsid w:val="00E66165"/>
    <w:rsid w:val="00E66A3B"/>
    <w:rsid w:val="00E66BF4"/>
    <w:rsid w:val="00E70AF7"/>
    <w:rsid w:val="00E73ABD"/>
    <w:rsid w:val="00E743B8"/>
    <w:rsid w:val="00E7734C"/>
    <w:rsid w:val="00E77B3A"/>
    <w:rsid w:val="00E8457E"/>
    <w:rsid w:val="00E8499C"/>
    <w:rsid w:val="00E924A0"/>
    <w:rsid w:val="00E93235"/>
    <w:rsid w:val="00E93E36"/>
    <w:rsid w:val="00E9588B"/>
    <w:rsid w:val="00E97CD7"/>
    <w:rsid w:val="00EA16B3"/>
    <w:rsid w:val="00EA2783"/>
    <w:rsid w:val="00EA3384"/>
    <w:rsid w:val="00EA65CC"/>
    <w:rsid w:val="00EA6E7E"/>
    <w:rsid w:val="00EB2F81"/>
    <w:rsid w:val="00EB42CF"/>
    <w:rsid w:val="00EB486F"/>
    <w:rsid w:val="00EB50D9"/>
    <w:rsid w:val="00EB53D4"/>
    <w:rsid w:val="00EB588C"/>
    <w:rsid w:val="00EB6B34"/>
    <w:rsid w:val="00EB7075"/>
    <w:rsid w:val="00EB7F19"/>
    <w:rsid w:val="00EC3FAE"/>
    <w:rsid w:val="00EC41B8"/>
    <w:rsid w:val="00EC4406"/>
    <w:rsid w:val="00ED184F"/>
    <w:rsid w:val="00EE556F"/>
    <w:rsid w:val="00EE5584"/>
    <w:rsid w:val="00EE651E"/>
    <w:rsid w:val="00EE7543"/>
    <w:rsid w:val="00EF2C0E"/>
    <w:rsid w:val="00EF2E89"/>
    <w:rsid w:val="00EF50E5"/>
    <w:rsid w:val="00EF51D1"/>
    <w:rsid w:val="00EF660F"/>
    <w:rsid w:val="00F03939"/>
    <w:rsid w:val="00F03D82"/>
    <w:rsid w:val="00F057A2"/>
    <w:rsid w:val="00F108E9"/>
    <w:rsid w:val="00F10A6A"/>
    <w:rsid w:val="00F13F8C"/>
    <w:rsid w:val="00F1650A"/>
    <w:rsid w:val="00F17052"/>
    <w:rsid w:val="00F20542"/>
    <w:rsid w:val="00F25C5E"/>
    <w:rsid w:val="00F2653E"/>
    <w:rsid w:val="00F265BD"/>
    <w:rsid w:val="00F27809"/>
    <w:rsid w:val="00F33ED4"/>
    <w:rsid w:val="00F41343"/>
    <w:rsid w:val="00F4141A"/>
    <w:rsid w:val="00F42215"/>
    <w:rsid w:val="00F4249D"/>
    <w:rsid w:val="00F438C3"/>
    <w:rsid w:val="00F458C8"/>
    <w:rsid w:val="00F46303"/>
    <w:rsid w:val="00F46EFE"/>
    <w:rsid w:val="00F508C7"/>
    <w:rsid w:val="00F54E1B"/>
    <w:rsid w:val="00F55686"/>
    <w:rsid w:val="00F56840"/>
    <w:rsid w:val="00F60815"/>
    <w:rsid w:val="00F6205A"/>
    <w:rsid w:val="00F621F5"/>
    <w:rsid w:val="00F6248C"/>
    <w:rsid w:val="00F66B4F"/>
    <w:rsid w:val="00F7090F"/>
    <w:rsid w:val="00F711ED"/>
    <w:rsid w:val="00F73440"/>
    <w:rsid w:val="00F77DF2"/>
    <w:rsid w:val="00F81483"/>
    <w:rsid w:val="00F82442"/>
    <w:rsid w:val="00F8502B"/>
    <w:rsid w:val="00F867CB"/>
    <w:rsid w:val="00F9239B"/>
    <w:rsid w:val="00F92776"/>
    <w:rsid w:val="00F9302F"/>
    <w:rsid w:val="00F93659"/>
    <w:rsid w:val="00F95E0B"/>
    <w:rsid w:val="00F95F85"/>
    <w:rsid w:val="00FA0310"/>
    <w:rsid w:val="00FA0520"/>
    <w:rsid w:val="00FA2372"/>
    <w:rsid w:val="00FA3B90"/>
    <w:rsid w:val="00FA5594"/>
    <w:rsid w:val="00FA69F4"/>
    <w:rsid w:val="00FB111B"/>
    <w:rsid w:val="00FB1591"/>
    <w:rsid w:val="00FB15DA"/>
    <w:rsid w:val="00FB17AA"/>
    <w:rsid w:val="00FB1854"/>
    <w:rsid w:val="00FB53C1"/>
    <w:rsid w:val="00FB5A0B"/>
    <w:rsid w:val="00FB6FC9"/>
    <w:rsid w:val="00FB7E79"/>
    <w:rsid w:val="00FC071E"/>
    <w:rsid w:val="00FC3421"/>
    <w:rsid w:val="00FC4680"/>
    <w:rsid w:val="00FC6646"/>
    <w:rsid w:val="00FC7534"/>
    <w:rsid w:val="00FC7FDE"/>
    <w:rsid w:val="00FD0430"/>
    <w:rsid w:val="00FD1E43"/>
    <w:rsid w:val="00FD2130"/>
    <w:rsid w:val="00FD214C"/>
    <w:rsid w:val="00FD28BA"/>
    <w:rsid w:val="00FD3DCC"/>
    <w:rsid w:val="00FD43F5"/>
    <w:rsid w:val="00FD4992"/>
    <w:rsid w:val="00FD549B"/>
    <w:rsid w:val="00FD5A43"/>
    <w:rsid w:val="00FD5D5D"/>
    <w:rsid w:val="00FD78DA"/>
    <w:rsid w:val="00FE0FB8"/>
    <w:rsid w:val="00FE3261"/>
    <w:rsid w:val="00FE3C28"/>
    <w:rsid w:val="00FE41F6"/>
    <w:rsid w:val="00FE63F7"/>
    <w:rsid w:val="00FE700E"/>
    <w:rsid w:val="00FF214D"/>
    <w:rsid w:val="00FF4F60"/>
    <w:rsid w:val="00FF611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70FF83C"/>
  <w15:chartTrackingRefBased/>
  <w15:docId w15:val="{A9F341E5-CA85-4D83-9B25-AB9CE048F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85E36"/>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6E3309"/>
    <w:pPr>
      <w:ind w:left="720"/>
      <w:contextualSpacing/>
    </w:pPr>
  </w:style>
  <w:style w:type="character" w:styleId="Testosegnaposto">
    <w:name w:val="Placeholder Text"/>
    <w:basedOn w:val="Carpredefinitoparagrafo"/>
    <w:uiPriority w:val="99"/>
    <w:semiHidden/>
    <w:rsid w:val="00775AAF"/>
    <w:rPr>
      <w:color w:val="808080"/>
    </w:rPr>
  </w:style>
  <w:style w:type="paragraph" w:styleId="Didascalia">
    <w:name w:val="caption"/>
    <w:basedOn w:val="Normale"/>
    <w:next w:val="Normale"/>
    <w:uiPriority w:val="35"/>
    <w:unhideWhenUsed/>
    <w:qFormat/>
    <w:rsid w:val="00F54E1B"/>
    <w:pPr>
      <w:spacing w:after="200" w:line="240" w:lineRule="auto"/>
    </w:pPr>
    <w:rPr>
      <w:i/>
      <w:iCs/>
      <w:color w:val="44546A" w:themeColor="text2"/>
      <w:sz w:val="18"/>
      <w:szCs w:val="18"/>
    </w:rPr>
  </w:style>
  <w:style w:type="paragraph" w:customStyle="1" w:styleId="EndNoteBibliographyTitle">
    <w:name w:val="EndNote Bibliography Title"/>
    <w:basedOn w:val="Normale"/>
    <w:link w:val="EndNoteBibliographyTitleCarattere"/>
    <w:rsid w:val="00726B55"/>
    <w:pPr>
      <w:spacing w:after="0"/>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726B55"/>
    <w:rPr>
      <w:rFonts w:ascii="Calibri" w:hAnsi="Calibri" w:cs="Calibri"/>
      <w:noProof/>
      <w:lang w:val="en-US"/>
    </w:rPr>
  </w:style>
  <w:style w:type="paragraph" w:customStyle="1" w:styleId="EndNoteBibliography">
    <w:name w:val="EndNote Bibliography"/>
    <w:basedOn w:val="Normale"/>
    <w:link w:val="EndNoteBibliographyCarattere"/>
    <w:rsid w:val="00726B55"/>
    <w:pPr>
      <w:spacing w:line="240" w:lineRule="auto"/>
    </w:pPr>
    <w:rPr>
      <w:rFonts w:ascii="Calibri" w:hAnsi="Calibri" w:cs="Calibri"/>
      <w:noProof/>
    </w:rPr>
  </w:style>
  <w:style w:type="character" w:customStyle="1" w:styleId="EndNoteBibliographyCarattere">
    <w:name w:val="EndNote Bibliography Carattere"/>
    <w:basedOn w:val="Carpredefinitoparagrafo"/>
    <w:link w:val="EndNoteBibliography"/>
    <w:rsid w:val="00726B55"/>
    <w:rPr>
      <w:rFonts w:ascii="Calibri" w:hAnsi="Calibri" w:cs="Calibri"/>
      <w:noProof/>
      <w:lang w:val="en-US"/>
    </w:rPr>
  </w:style>
  <w:style w:type="character" w:styleId="Collegamentoipertestuale">
    <w:name w:val="Hyperlink"/>
    <w:basedOn w:val="Carpredefinitoparagrafo"/>
    <w:uiPriority w:val="99"/>
    <w:unhideWhenUsed/>
    <w:rsid w:val="00726B55"/>
    <w:rPr>
      <w:color w:val="0563C1" w:themeColor="hyperlink"/>
      <w:u w:val="single"/>
    </w:rPr>
  </w:style>
  <w:style w:type="paragraph" w:customStyle="1" w:styleId="EndNoteCategoryHeading">
    <w:name w:val="EndNote Category Heading"/>
    <w:basedOn w:val="Normale"/>
    <w:link w:val="EndNoteCategoryHeadingCarattere"/>
    <w:rsid w:val="004823E6"/>
    <w:pPr>
      <w:spacing w:before="120" w:after="120"/>
    </w:pPr>
    <w:rPr>
      <w:b/>
      <w:noProof/>
    </w:rPr>
  </w:style>
  <w:style w:type="character" w:customStyle="1" w:styleId="EndNoteCategoryHeadingCarattere">
    <w:name w:val="EndNote Category Heading Carattere"/>
    <w:basedOn w:val="Carpredefinitoparagrafo"/>
    <w:link w:val="EndNoteCategoryHeading"/>
    <w:rsid w:val="004823E6"/>
    <w:rPr>
      <w:b/>
      <w:noProof/>
      <w:lang w:val="en-US"/>
    </w:rPr>
  </w:style>
  <w:style w:type="paragraph" w:styleId="Testofumetto">
    <w:name w:val="Balloon Text"/>
    <w:basedOn w:val="Normale"/>
    <w:link w:val="TestofumettoCarattere"/>
    <w:uiPriority w:val="99"/>
    <w:semiHidden/>
    <w:unhideWhenUsed/>
    <w:rsid w:val="006C020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C0208"/>
    <w:rPr>
      <w:rFonts w:ascii="Segoe UI" w:hAnsi="Segoe UI" w:cs="Segoe UI"/>
      <w:sz w:val="18"/>
      <w:szCs w:val="18"/>
    </w:rPr>
  </w:style>
  <w:style w:type="paragraph" w:styleId="Intestazione">
    <w:name w:val="header"/>
    <w:basedOn w:val="Normale"/>
    <w:link w:val="IntestazioneCarattere"/>
    <w:uiPriority w:val="99"/>
    <w:unhideWhenUsed/>
    <w:rsid w:val="005B499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B4993"/>
  </w:style>
  <w:style w:type="paragraph" w:styleId="Pidipagina">
    <w:name w:val="footer"/>
    <w:basedOn w:val="Normale"/>
    <w:link w:val="PidipaginaCarattere"/>
    <w:uiPriority w:val="99"/>
    <w:unhideWhenUsed/>
    <w:rsid w:val="005B499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B4993"/>
  </w:style>
  <w:style w:type="paragraph" w:styleId="Revisione">
    <w:name w:val="Revision"/>
    <w:hidden/>
    <w:uiPriority w:val="99"/>
    <w:semiHidden/>
    <w:rsid w:val="00B96395"/>
    <w:pPr>
      <w:spacing w:after="0" w:line="240" w:lineRule="auto"/>
    </w:pPr>
  </w:style>
  <w:style w:type="character" w:customStyle="1" w:styleId="Menzionenonrisolta1">
    <w:name w:val="Menzione non risolta1"/>
    <w:basedOn w:val="Carpredefinitoparagrafo"/>
    <w:uiPriority w:val="99"/>
    <w:semiHidden/>
    <w:unhideWhenUsed/>
    <w:rsid w:val="00B96395"/>
    <w:rPr>
      <w:color w:val="605E5C"/>
      <w:shd w:val="clear" w:color="auto" w:fill="E1DFDD"/>
    </w:rPr>
  </w:style>
  <w:style w:type="character" w:styleId="Rimandocommento">
    <w:name w:val="annotation reference"/>
    <w:basedOn w:val="Carpredefinitoparagrafo"/>
    <w:uiPriority w:val="99"/>
    <w:semiHidden/>
    <w:unhideWhenUsed/>
    <w:rsid w:val="00B96395"/>
    <w:rPr>
      <w:sz w:val="16"/>
      <w:szCs w:val="16"/>
    </w:rPr>
  </w:style>
  <w:style w:type="paragraph" w:styleId="Testocommento">
    <w:name w:val="annotation text"/>
    <w:basedOn w:val="Normale"/>
    <w:link w:val="TestocommentoCarattere"/>
    <w:uiPriority w:val="99"/>
    <w:semiHidden/>
    <w:unhideWhenUsed/>
    <w:rsid w:val="00B9639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96395"/>
    <w:rPr>
      <w:sz w:val="20"/>
      <w:szCs w:val="20"/>
    </w:rPr>
  </w:style>
  <w:style w:type="paragraph" w:styleId="Soggettocommento">
    <w:name w:val="annotation subject"/>
    <w:basedOn w:val="Testocommento"/>
    <w:next w:val="Testocommento"/>
    <w:link w:val="SoggettocommentoCarattere"/>
    <w:uiPriority w:val="99"/>
    <w:semiHidden/>
    <w:unhideWhenUsed/>
    <w:rsid w:val="00B96395"/>
    <w:rPr>
      <w:b/>
      <w:bCs/>
    </w:rPr>
  </w:style>
  <w:style w:type="character" w:customStyle="1" w:styleId="SoggettocommentoCarattere">
    <w:name w:val="Soggetto commento Carattere"/>
    <w:basedOn w:val="TestocommentoCarattere"/>
    <w:link w:val="Soggettocommento"/>
    <w:uiPriority w:val="99"/>
    <w:semiHidden/>
    <w:rsid w:val="00B96395"/>
    <w:rPr>
      <w:b/>
      <w:bCs/>
      <w:sz w:val="20"/>
      <w:szCs w:val="20"/>
    </w:rPr>
  </w:style>
  <w:style w:type="character" w:styleId="Collegamentovisitato">
    <w:name w:val="FollowedHyperlink"/>
    <w:basedOn w:val="Carpredefinitoparagrafo"/>
    <w:uiPriority w:val="99"/>
    <w:semiHidden/>
    <w:unhideWhenUsed/>
    <w:rsid w:val="003C4AF0"/>
    <w:rPr>
      <w:color w:val="954F72" w:themeColor="followedHyperlink"/>
      <w:u w:val="single"/>
    </w:rPr>
  </w:style>
  <w:style w:type="character" w:customStyle="1" w:styleId="Menzionenonrisolta2">
    <w:name w:val="Menzione non risolta2"/>
    <w:basedOn w:val="Carpredefinitoparagrafo"/>
    <w:uiPriority w:val="99"/>
    <w:semiHidden/>
    <w:unhideWhenUsed/>
    <w:rsid w:val="00A95C90"/>
    <w:rPr>
      <w:color w:val="605E5C"/>
      <w:shd w:val="clear" w:color="auto" w:fill="E1DFDD"/>
    </w:rPr>
  </w:style>
  <w:style w:type="character" w:customStyle="1" w:styleId="Menzionenonrisolta3">
    <w:name w:val="Menzione non risolta3"/>
    <w:basedOn w:val="Carpredefinitoparagrafo"/>
    <w:uiPriority w:val="99"/>
    <w:semiHidden/>
    <w:unhideWhenUsed/>
    <w:rsid w:val="00271F4A"/>
    <w:rPr>
      <w:color w:val="605E5C"/>
      <w:shd w:val="clear" w:color="auto" w:fill="E1DFDD"/>
    </w:rPr>
  </w:style>
  <w:style w:type="character" w:styleId="Numeroriga">
    <w:name w:val="line number"/>
    <w:basedOn w:val="Carpredefinitoparagrafo"/>
    <w:uiPriority w:val="99"/>
    <w:semiHidden/>
    <w:unhideWhenUsed/>
    <w:rsid w:val="002165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104663">
      <w:bodyDiv w:val="1"/>
      <w:marLeft w:val="0"/>
      <w:marRight w:val="0"/>
      <w:marTop w:val="0"/>
      <w:marBottom w:val="0"/>
      <w:divBdr>
        <w:top w:val="none" w:sz="0" w:space="0" w:color="auto"/>
        <w:left w:val="none" w:sz="0" w:space="0" w:color="auto"/>
        <w:bottom w:val="none" w:sz="0" w:space="0" w:color="auto"/>
        <w:right w:val="none" w:sz="0" w:space="0" w:color="auto"/>
      </w:divBdr>
    </w:div>
    <w:div w:id="207762941">
      <w:bodyDiv w:val="1"/>
      <w:marLeft w:val="0"/>
      <w:marRight w:val="0"/>
      <w:marTop w:val="0"/>
      <w:marBottom w:val="0"/>
      <w:divBdr>
        <w:top w:val="none" w:sz="0" w:space="0" w:color="auto"/>
        <w:left w:val="none" w:sz="0" w:space="0" w:color="auto"/>
        <w:bottom w:val="none" w:sz="0" w:space="0" w:color="auto"/>
        <w:right w:val="none" w:sz="0" w:space="0" w:color="auto"/>
      </w:divBdr>
    </w:div>
    <w:div w:id="211163875">
      <w:bodyDiv w:val="1"/>
      <w:marLeft w:val="0"/>
      <w:marRight w:val="0"/>
      <w:marTop w:val="0"/>
      <w:marBottom w:val="0"/>
      <w:divBdr>
        <w:top w:val="none" w:sz="0" w:space="0" w:color="auto"/>
        <w:left w:val="none" w:sz="0" w:space="0" w:color="auto"/>
        <w:bottom w:val="none" w:sz="0" w:space="0" w:color="auto"/>
        <w:right w:val="none" w:sz="0" w:space="0" w:color="auto"/>
      </w:divBdr>
    </w:div>
    <w:div w:id="600407323">
      <w:bodyDiv w:val="1"/>
      <w:marLeft w:val="0"/>
      <w:marRight w:val="0"/>
      <w:marTop w:val="0"/>
      <w:marBottom w:val="0"/>
      <w:divBdr>
        <w:top w:val="none" w:sz="0" w:space="0" w:color="auto"/>
        <w:left w:val="none" w:sz="0" w:space="0" w:color="auto"/>
        <w:bottom w:val="none" w:sz="0" w:space="0" w:color="auto"/>
        <w:right w:val="none" w:sz="0" w:space="0" w:color="auto"/>
      </w:divBdr>
    </w:div>
    <w:div w:id="757748056">
      <w:bodyDiv w:val="1"/>
      <w:marLeft w:val="0"/>
      <w:marRight w:val="0"/>
      <w:marTop w:val="0"/>
      <w:marBottom w:val="0"/>
      <w:divBdr>
        <w:top w:val="none" w:sz="0" w:space="0" w:color="auto"/>
        <w:left w:val="none" w:sz="0" w:space="0" w:color="auto"/>
        <w:bottom w:val="none" w:sz="0" w:space="0" w:color="auto"/>
        <w:right w:val="none" w:sz="0" w:space="0" w:color="auto"/>
      </w:divBdr>
    </w:div>
    <w:div w:id="794100195">
      <w:bodyDiv w:val="1"/>
      <w:marLeft w:val="0"/>
      <w:marRight w:val="0"/>
      <w:marTop w:val="0"/>
      <w:marBottom w:val="0"/>
      <w:divBdr>
        <w:top w:val="none" w:sz="0" w:space="0" w:color="auto"/>
        <w:left w:val="none" w:sz="0" w:space="0" w:color="auto"/>
        <w:bottom w:val="none" w:sz="0" w:space="0" w:color="auto"/>
        <w:right w:val="none" w:sz="0" w:space="0" w:color="auto"/>
      </w:divBdr>
    </w:div>
    <w:div w:id="899704871">
      <w:bodyDiv w:val="1"/>
      <w:marLeft w:val="0"/>
      <w:marRight w:val="0"/>
      <w:marTop w:val="0"/>
      <w:marBottom w:val="0"/>
      <w:divBdr>
        <w:top w:val="none" w:sz="0" w:space="0" w:color="auto"/>
        <w:left w:val="none" w:sz="0" w:space="0" w:color="auto"/>
        <w:bottom w:val="none" w:sz="0" w:space="0" w:color="auto"/>
        <w:right w:val="none" w:sz="0" w:space="0" w:color="auto"/>
      </w:divBdr>
    </w:div>
    <w:div w:id="1053382801">
      <w:bodyDiv w:val="1"/>
      <w:marLeft w:val="0"/>
      <w:marRight w:val="0"/>
      <w:marTop w:val="0"/>
      <w:marBottom w:val="0"/>
      <w:divBdr>
        <w:top w:val="none" w:sz="0" w:space="0" w:color="auto"/>
        <w:left w:val="none" w:sz="0" w:space="0" w:color="auto"/>
        <w:bottom w:val="none" w:sz="0" w:space="0" w:color="auto"/>
        <w:right w:val="none" w:sz="0" w:space="0" w:color="auto"/>
      </w:divBdr>
    </w:div>
    <w:div w:id="1146166342">
      <w:bodyDiv w:val="1"/>
      <w:marLeft w:val="0"/>
      <w:marRight w:val="0"/>
      <w:marTop w:val="0"/>
      <w:marBottom w:val="0"/>
      <w:divBdr>
        <w:top w:val="none" w:sz="0" w:space="0" w:color="auto"/>
        <w:left w:val="none" w:sz="0" w:space="0" w:color="auto"/>
        <w:bottom w:val="none" w:sz="0" w:space="0" w:color="auto"/>
        <w:right w:val="none" w:sz="0" w:space="0" w:color="auto"/>
      </w:divBdr>
    </w:div>
    <w:div w:id="1168711894">
      <w:bodyDiv w:val="1"/>
      <w:marLeft w:val="0"/>
      <w:marRight w:val="0"/>
      <w:marTop w:val="0"/>
      <w:marBottom w:val="0"/>
      <w:divBdr>
        <w:top w:val="none" w:sz="0" w:space="0" w:color="auto"/>
        <w:left w:val="none" w:sz="0" w:space="0" w:color="auto"/>
        <w:bottom w:val="none" w:sz="0" w:space="0" w:color="auto"/>
        <w:right w:val="none" w:sz="0" w:space="0" w:color="auto"/>
      </w:divBdr>
    </w:div>
    <w:div w:id="1208445363">
      <w:bodyDiv w:val="1"/>
      <w:marLeft w:val="0"/>
      <w:marRight w:val="0"/>
      <w:marTop w:val="0"/>
      <w:marBottom w:val="0"/>
      <w:divBdr>
        <w:top w:val="none" w:sz="0" w:space="0" w:color="auto"/>
        <w:left w:val="none" w:sz="0" w:space="0" w:color="auto"/>
        <w:bottom w:val="none" w:sz="0" w:space="0" w:color="auto"/>
        <w:right w:val="none" w:sz="0" w:space="0" w:color="auto"/>
      </w:divBdr>
    </w:div>
    <w:div w:id="1538006407">
      <w:bodyDiv w:val="1"/>
      <w:marLeft w:val="0"/>
      <w:marRight w:val="0"/>
      <w:marTop w:val="0"/>
      <w:marBottom w:val="0"/>
      <w:divBdr>
        <w:top w:val="none" w:sz="0" w:space="0" w:color="auto"/>
        <w:left w:val="none" w:sz="0" w:space="0" w:color="auto"/>
        <w:bottom w:val="none" w:sz="0" w:space="0" w:color="auto"/>
        <w:right w:val="none" w:sz="0" w:space="0" w:color="auto"/>
      </w:divBdr>
    </w:div>
    <w:div w:id="1682733225">
      <w:bodyDiv w:val="1"/>
      <w:marLeft w:val="0"/>
      <w:marRight w:val="0"/>
      <w:marTop w:val="0"/>
      <w:marBottom w:val="0"/>
      <w:divBdr>
        <w:top w:val="none" w:sz="0" w:space="0" w:color="auto"/>
        <w:left w:val="none" w:sz="0" w:space="0" w:color="auto"/>
        <w:bottom w:val="none" w:sz="0" w:space="0" w:color="auto"/>
        <w:right w:val="none" w:sz="0" w:space="0" w:color="auto"/>
      </w:divBdr>
    </w:div>
    <w:div w:id="1861436037">
      <w:bodyDiv w:val="1"/>
      <w:marLeft w:val="0"/>
      <w:marRight w:val="0"/>
      <w:marTop w:val="0"/>
      <w:marBottom w:val="0"/>
      <w:divBdr>
        <w:top w:val="none" w:sz="0" w:space="0" w:color="auto"/>
        <w:left w:val="none" w:sz="0" w:space="0" w:color="auto"/>
        <w:bottom w:val="none" w:sz="0" w:space="0" w:color="auto"/>
        <w:right w:val="none" w:sz="0" w:space="0" w:color="auto"/>
      </w:divBdr>
    </w:div>
    <w:div w:id="2053534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FF61B8-11DE-499A-9D38-AA6E883D5D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99</Words>
  <Characters>1137</Characters>
  <Application>Microsoft Office Word</Application>
  <DocSecurity>4</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Cairone</dc:creator>
  <cp:keywords/>
  <dc:description/>
  <cp:lastModifiedBy>Federico Giove</cp:lastModifiedBy>
  <cp:revision>2</cp:revision>
  <cp:lastPrinted>2025-11-05T10:56:00Z</cp:lastPrinted>
  <dcterms:created xsi:type="dcterms:W3CDTF">2026-03-26T19:35:00Z</dcterms:created>
  <dcterms:modified xsi:type="dcterms:W3CDTF">2026-03-26T19:35:00Z</dcterms:modified>
</cp:coreProperties>
</file>